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37375" w14:textId="45445ADC" w:rsidR="009A4FAA" w:rsidRDefault="004654EE" w:rsidP="009A4FAA">
      <w:pPr>
        <w:rPr>
          <w:b/>
          <w:bCs/>
          <w:lang w:val="en-US"/>
        </w:rPr>
      </w:pPr>
      <w:r>
        <w:rPr>
          <w:b/>
          <w:bCs/>
          <w:lang w:val="en-US"/>
        </w:rPr>
        <w:t>Supporting Information</w:t>
      </w:r>
    </w:p>
    <w:p w14:paraId="598E2906" w14:textId="77777777" w:rsidR="009A4FAA" w:rsidRDefault="009A4FAA" w:rsidP="009A4FAA">
      <w:pPr>
        <w:rPr>
          <w:b/>
          <w:bCs/>
          <w:lang w:val="en-US"/>
        </w:rPr>
      </w:pPr>
    </w:p>
    <w:p w14:paraId="68DCAC48" w14:textId="77777777" w:rsidR="00ED7BEA" w:rsidRPr="00F34219" w:rsidRDefault="00ED7BEA" w:rsidP="00ED7BEA">
      <w:pPr>
        <w:rPr>
          <w:b/>
          <w:bCs/>
          <w:lang w:val="en-US"/>
        </w:rPr>
      </w:pPr>
      <w:r w:rsidRPr="00F34219">
        <w:rPr>
          <w:b/>
          <w:bCs/>
          <w:lang w:val="en-US"/>
        </w:rPr>
        <w:t xml:space="preserve">Single-dose pharmacokinetics and lung function of nebulized </w:t>
      </w:r>
      <w:proofErr w:type="spellStart"/>
      <w:r w:rsidRPr="00F34219">
        <w:rPr>
          <w:b/>
          <w:bCs/>
          <w:lang w:val="en-US"/>
        </w:rPr>
        <w:t>niclosamide</w:t>
      </w:r>
      <w:proofErr w:type="spellEnd"/>
      <w:r w:rsidRPr="00F34219">
        <w:rPr>
          <w:b/>
          <w:bCs/>
          <w:lang w:val="en-US"/>
        </w:rPr>
        <w:t xml:space="preserve"> ethanolamine in sheep </w:t>
      </w:r>
    </w:p>
    <w:p w14:paraId="74CA3F50" w14:textId="77777777" w:rsidR="00ED7BEA" w:rsidRPr="00F34219" w:rsidRDefault="00ED7BEA" w:rsidP="00ED7BEA">
      <w:pPr>
        <w:rPr>
          <w:lang w:val="en-US"/>
        </w:rPr>
      </w:pPr>
    </w:p>
    <w:p w14:paraId="0DEBD541" w14:textId="7D8DE737" w:rsidR="00ED7BEA" w:rsidRPr="00CE612B" w:rsidRDefault="00ED7BEA" w:rsidP="00ED7BEA">
      <w:pPr>
        <w:rPr>
          <w:lang w:val="en-US"/>
        </w:rPr>
      </w:pPr>
      <w:r w:rsidRPr="00F34219">
        <w:rPr>
          <w:lang w:val="en-US"/>
        </w:rPr>
        <w:t>Anne Weiss</w:t>
      </w:r>
      <w:r w:rsidRPr="00F34219">
        <w:rPr>
          <w:vertAlign w:val="superscript"/>
          <w:lang w:val="en-US"/>
        </w:rPr>
        <w:t>1,2</w:t>
      </w:r>
      <w:r w:rsidRPr="00F34219">
        <w:rPr>
          <w:lang w:val="en-US"/>
        </w:rPr>
        <w:t xml:space="preserve">, Robert </w:t>
      </w:r>
      <w:r w:rsidRPr="003E1A6B">
        <w:rPr>
          <w:lang w:val="en-US"/>
        </w:rPr>
        <w:t xml:space="preserve">J </w:t>
      </w:r>
      <w:r w:rsidRPr="00F34219">
        <w:rPr>
          <w:lang w:val="en-US"/>
        </w:rPr>
        <w:t>Bischof</w:t>
      </w:r>
      <w:r w:rsidRPr="00F34219">
        <w:rPr>
          <w:vertAlign w:val="superscript"/>
          <w:lang w:val="en-US"/>
        </w:rPr>
        <w:t>3,4,5</w:t>
      </w:r>
      <w:r w:rsidRPr="00F34219">
        <w:rPr>
          <w:lang w:val="en-US"/>
        </w:rPr>
        <w:t>,</w:t>
      </w:r>
      <w:r w:rsidRPr="00B22DE3">
        <w:rPr>
          <w:lang w:val="en-US"/>
        </w:rPr>
        <w:t xml:space="preserve"> </w:t>
      </w:r>
      <w:r w:rsidRPr="00F34219">
        <w:rPr>
          <w:lang w:val="en-US"/>
        </w:rPr>
        <w:t>Cornelia B Landersdorfer</w:t>
      </w:r>
      <w:r w:rsidRPr="00F34219">
        <w:rPr>
          <w:vertAlign w:val="superscript"/>
          <w:lang w:val="en-US"/>
        </w:rPr>
        <w:t>5</w:t>
      </w:r>
      <w:r>
        <w:rPr>
          <w:lang w:val="en-US"/>
        </w:rPr>
        <w:t>,</w:t>
      </w:r>
      <w:r w:rsidRPr="00F34219">
        <w:rPr>
          <w:lang w:val="en-US"/>
        </w:rPr>
        <w:t xml:space="preserve"> Tri-Hung Nguyen</w:t>
      </w:r>
      <w:r w:rsidRPr="00F34219">
        <w:rPr>
          <w:vertAlign w:val="superscript"/>
          <w:lang w:val="en-US"/>
        </w:rPr>
        <w:t>5</w:t>
      </w:r>
      <w:r w:rsidRPr="00F34219">
        <w:rPr>
          <w:lang w:val="en-US"/>
        </w:rPr>
        <w:t>, Andrew Davies</w:t>
      </w:r>
      <w:r w:rsidRPr="00F34219">
        <w:rPr>
          <w:vertAlign w:val="superscript"/>
          <w:lang w:val="en-US"/>
        </w:rPr>
        <w:t>6</w:t>
      </w:r>
      <w:r w:rsidRPr="00F34219">
        <w:rPr>
          <w:lang w:val="en-US"/>
        </w:rPr>
        <w:t>, Jibriil Ibrahim</w:t>
      </w:r>
      <w:r w:rsidRPr="00F34219">
        <w:rPr>
          <w:vertAlign w:val="superscript"/>
          <w:lang w:val="en-US"/>
        </w:rPr>
        <w:t>4,5</w:t>
      </w:r>
      <w:r w:rsidRPr="00F34219">
        <w:rPr>
          <w:lang w:val="en-US"/>
        </w:rPr>
        <w:t>, Paul Wynne</w:t>
      </w:r>
      <w:r w:rsidRPr="00F34219">
        <w:rPr>
          <w:vertAlign w:val="superscript"/>
          <w:lang w:val="en-US"/>
        </w:rPr>
        <w:t>5</w:t>
      </w:r>
      <w:r w:rsidRPr="00F34219">
        <w:rPr>
          <w:lang w:val="en-US"/>
        </w:rPr>
        <w:t>, Phillip Wright</w:t>
      </w:r>
      <w:r w:rsidRPr="00F34219">
        <w:rPr>
          <w:vertAlign w:val="superscript"/>
          <w:lang w:val="en-US"/>
        </w:rPr>
        <w:t>5</w:t>
      </w:r>
      <w:r w:rsidRPr="00F34219">
        <w:rPr>
          <w:lang w:val="en-US"/>
        </w:rPr>
        <w:t xml:space="preserve">, Günter </w:t>
      </w:r>
      <w:r w:rsidRPr="002463B3">
        <w:rPr>
          <w:lang w:val="en-US"/>
        </w:rPr>
        <w:t>Ditzinger</w:t>
      </w:r>
      <w:r w:rsidRPr="002463B3">
        <w:rPr>
          <w:vertAlign w:val="superscript"/>
          <w:lang w:val="en-US"/>
        </w:rPr>
        <w:t>7</w:t>
      </w:r>
      <w:r w:rsidRPr="002463B3">
        <w:rPr>
          <w:lang w:val="en-US"/>
        </w:rPr>
        <w:t>, A Bruce Montgomery</w:t>
      </w:r>
      <w:r w:rsidR="002463B3" w:rsidRPr="002463B3">
        <w:rPr>
          <w:vertAlign w:val="superscript"/>
          <w:lang w:val="en-US"/>
        </w:rPr>
        <w:t>8</w:t>
      </w:r>
      <w:r w:rsidRPr="002463B3">
        <w:rPr>
          <w:lang w:val="en-US"/>
        </w:rPr>
        <w:t>, Els</w:t>
      </w:r>
      <w:r w:rsidRPr="00F34219">
        <w:rPr>
          <w:lang w:val="en-US"/>
        </w:rPr>
        <w:t xml:space="preserve"> Meeusen</w:t>
      </w:r>
      <w:r w:rsidRPr="00F34219">
        <w:rPr>
          <w:vertAlign w:val="superscript"/>
          <w:lang w:val="en-US"/>
        </w:rPr>
        <w:t>3,4</w:t>
      </w:r>
      <w:r w:rsidRPr="00F34219">
        <w:rPr>
          <w:lang w:val="en-US"/>
        </w:rPr>
        <w:t>, Michelle</w:t>
      </w:r>
      <w:r>
        <w:rPr>
          <w:lang w:val="en-US"/>
        </w:rPr>
        <w:t xml:space="preserve"> P</w:t>
      </w:r>
      <w:r w:rsidRPr="00F34219">
        <w:rPr>
          <w:lang w:val="en-US"/>
        </w:rPr>
        <w:t xml:space="preserve"> McIntosh</w:t>
      </w:r>
      <w:r w:rsidRPr="00F34219">
        <w:rPr>
          <w:vertAlign w:val="superscript"/>
          <w:lang w:val="en-US"/>
        </w:rPr>
        <w:t>5</w:t>
      </w:r>
      <w:r w:rsidRPr="00F34219">
        <w:rPr>
          <w:lang w:val="en-US"/>
        </w:rPr>
        <w:t xml:space="preserve">, Morten </w:t>
      </w:r>
      <w:r w:rsidR="00BE3986">
        <w:rPr>
          <w:lang w:val="en-US"/>
        </w:rPr>
        <w:t>OA</w:t>
      </w:r>
      <w:r w:rsidRPr="00F34219">
        <w:rPr>
          <w:lang w:val="en-US"/>
        </w:rPr>
        <w:t xml:space="preserve"> Sommer</w:t>
      </w:r>
      <w:r w:rsidRPr="00CE612B">
        <w:rPr>
          <w:vertAlign w:val="superscript"/>
          <w:lang w:val="en-US"/>
        </w:rPr>
        <w:t>2,</w:t>
      </w:r>
      <w:r>
        <w:rPr>
          <w:vertAlign w:val="superscript"/>
          <w:lang w:val="en-US"/>
        </w:rPr>
        <w:t>7,*</w:t>
      </w:r>
    </w:p>
    <w:p w14:paraId="2B60D563" w14:textId="77777777" w:rsidR="00ED7BEA" w:rsidRPr="00F34219" w:rsidRDefault="00ED7BEA" w:rsidP="00ED7BEA">
      <w:pPr>
        <w:rPr>
          <w:lang w:val="en-US"/>
        </w:rPr>
      </w:pPr>
      <w:r w:rsidRPr="00F34219">
        <w:rPr>
          <w:vertAlign w:val="superscript"/>
          <w:lang w:val="en-US"/>
        </w:rPr>
        <w:t>1</w:t>
      </w:r>
      <w:r w:rsidRPr="00F34219">
        <w:rPr>
          <w:lang w:val="en-US"/>
        </w:rPr>
        <w:t>UNION therapeutics Research Services, Hellerup, Denmark</w:t>
      </w:r>
    </w:p>
    <w:p w14:paraId="3CE70856" w14:textId="77777777" w:rsidR="00ED7BEA" w:rsidRPr="00F34219" w:rsidRDefault="00ED7BEA" w:rsidP="00ED7BEA">
      <w:pPr>
        <w:rPr>
          <w:lang w:val="en-US"/>
        </w:rPr>
      </w:pPr>
      <w:r w:rsidRPr="00F34219">
        <w:rPr>
          <w:vertAlign w:val="superscript"/>
          <w:lang w:val="en-US"/>
        </w:rPr>
        <w:t>2</w:t>
      </w:r>
      <w:r w:rsidRPr="00F34219">
        <w:rPr>
          <w:lang w:val="en-US"/>
        </w:rPr>
        <w:t xml:space="preserve">Novo Nordisk Foundation Center </w:t>
      </w:r>
      <w:r>
        <w:rPr>
          <w:lang w:val="en-US"/>
        </w:rPr>
        <w:t>for</w:t>
      </w:r>
      <w:r w:rsidRPr="00F34219">
        <w:rPr>
          <w:lang w:val="en-US"/>
        </w:rPr>
        <w:t xml:space="preserve"> </w:t>
      </w:r>
      <w:proofErr w:type="spellStart"/>
      <w:r w:rsidRPr="00F34219">
        <w:rPr>
          <w:lang w:val="en-US"/>
        </w:rPr>
        <w:t>Biosustainability</w:t>
      </w:r>
      <w:proofErr w:type="spellEnd"/>
      <w:r w:rsidRPr="00F34219">
        <w:rPr>
          <w:lang w:val="en-US"/>
        </w:rPr>
        <w:t>, Technical University Denmark, Lyngby, Denmark</w:t>
      </w:r>
    </w:p>
    <w:p w14:paraId="0637AF20" w14:textId="77777777" w:rsidR="00ED7BEA" w:rsidRPr="00F34219" w:rsidRDefault="00ED7BEA" w:rsidP="00ED7BEA">
      <w:pPr>
        <w:rPr>
          <w:lang w:val="en-US"/>
        </w:rPr>
      </w:pPr>
      <w:r w:rsidRPr="00F34219">
        <w:rPr>
          <w:vertAlign w:val="superscript"/>
          <w:lang w:val="en-US"/>
        </w:rPr>
        <w:t>3</w:t>
      </w:r>
      <w:r w:rsidRPr="00F34219">
        <w:rPr>
          <w:lang w:val="en-US"/>
        </w:rPr>
        <w:t>Allergenix Pty Ltd, Melbourne, Australia</w:t>
      </w:r>
    </w:p>
    <w:p w14:paraId="214616F9" w14:textId="77777777" w:rsidR="00ED7BEA" w:rsidRPr="00F34219" w:rsidRDefault="00ED7BEA" w:rsidP="00ED7BEA">
      <w:pPr>
        <w:rPr>
          <w:lang w:val="en-US"/>
        </w:rPr>
      </w:pPr>
      <w:r w:rsidRPr="00F34219">
        <w:rPr>
          <w:vertAlign w:val="superscript"/>
          <w:lang w:val="en-US"/>
        </w:rPr>
        <w:t>4</w:t>
      </w:r>
      <w:r w:rsidRPr="00CE612B">
        <w:rPr>
          <w:lang w:val="en-US"/>
        </w:rPr>
        <w:t>Institute of Innovation, Science and Sustainability</w:t>
      </w:r>
      <w:r w:rsidRPr="00F34219">
        <w:rPr>
          <w:lang w:val="en-US"/>
        </w:rPr>
        <w:t>, Federation University Australia, Berwick, Australia</w:t>
      </w:r>
    </w:p>
    <w:p w14:paraId="18EC18B7" w14:textId="77777777" w:rsidR="00ED7BEA" w:rsidRPr="00F34219" w:rsidRDefault="00ED7BEA" w:rsidP="00ED7BEA">
      <w:pPr>
        <w:rPr>
          <w:lang w:val="en-US"/>
        </w:rPr>
      </w:pPr>
      <w:r w:rsidRPr="00CE612B">
        <w:rPr>
          <w:vertAlign w:val="superscript"/>
          <w:lang w:val="en-US"/>
        </w:rPr>
        <w:t>5</w:t>
      </w:r>
      <w:r>
        <w:t>Drug Delivery, Disposition and Dynamics, M</w:t>
      </w:r>
      <w:proofErr w:type="spellStart"/>
      <w:r w:rsidRPr="00F34219">
        <w:rPr>
          <w:lang w:val="en-US"/>
        </w:rPr>
        <w:t>onash</w:t>
      </w:r>
      <w:proofErr w:type="spellEnd"/>
      <w:r w:rsidRPr="00F34219">
        <w:rPr>
          <w:lang w:val="en-US"/>
        </w:rPr>
        <w:t xml:space="preserve"> University, Melbourne, Australia</w:t>
      </w:r>
    </w:p>
    <w:p w14:paraId="347CD82F" w14:textId="77777777" w:rsidR="00ED7BEA" w:rsidRPr="00CE612B" w:rsidRDefault="00ED7BEA" w:rsidP="00ED7BEA">
      <w:pPr>
        <w:rPr>
          <w:lang w:val="en-US"/>
        </w:rPr>
      </w:pPr>
      <w:r w:rsidRPr="00CE612B">
        <w:rPr>
          <w:vertAlign w:val="superscript"/>
          <w:lang w:val="en-US"/>
        </w:rPr>
        <w:t>6</w:t>
      </w:r>
      <w:r w:rsidRPr="00CE612B">
        <w:rPr>
          <w:lang w:val="en-US"/>
        </w:rPr>
        <w:t>Biomedicine Discovery Institute</w:t>
      </w:r>
      <w:r w:rsidRPr="00F34219">
        <w:rPr>
          <w:lang w:val="en-US"/>
        </w:rPr>
        <w:t xml:space="preserve">, </w:t>
      </w:r>
      <w:r w:rsidRPr="00CE612B">
        <w:rPr>
          <w:lang w:val="en-US"/>
        </w:rPr>
        <w:t>Monash University Peninsula Campus, Frankston, Australia</w:t>
      </w:r>
    </w:p>
    <w:p w14:paraId="347E434A" w14:textId="77777777" w:rsidR="00ED7BEA" w:rsidRDefault="00ED7BEA" w:rsidP="00ED7BEA">
      <w:pPr>
        <w:rPr>
          <w:lang w:val="en-US"/>
        </w:rPr>
      </w:pPr>
      <w:r>
        <w:rPr>
          <w:vertAlign w:val="superscript"/>
          <w:lang w:val="en-US"/>
        </w:rPr>
        <w:t>7</w:t>
      </w:r>
      <w:r w:rsidRPr="00F34219">
        <w:rPr>
          <w:lang w:val="en-US"/>
        </w:rPr>
        <w:t>UNION therapeutics, Hellerup, Denmark</w:t>
      </w:r>
    </w:p>
    <w:p w14:paraId="7CD72045" w14:textId="77777777" w:rsidR="002463B3" w:rsidRPr="00D26300" w:rsidRDefault="002463B3" w:rsidP="002463B3">
      <w:pPr>
        <w:rPr>
          <w:lang w:val="en-US"/>
        </w:rPr>
      </w:pPr>
      <w:r>
        <w:rPr>
          <w:vertAlign w:val="superscript"/>
          <w:lang w:val="en-US"/>
        </w:rPr>
        <w:t>8</w:t>
      </w:r>
      <w:r>
        <w:rPr>
          <w:lang w:val="en-US"/>
        </w:rPr>
        <w:t xml:space="preserve"> Medina, Washington, USA</w:t>
      </w:r>
    </w:p>
    <w:p w14:paraId="64B48820" w14:textId="77777777" w:rsidR="002463B3" w:rsidRDefault="002463B3" w:rsidP="00ED7BEA">
      <w:pPr>
        <w:rPr>
          <w:lang w:val="en-US"/>
        </w:rPr>
      </w:pPr>
    </w:p>
    <w:p w14:paraId="6AE83AE8" w14:textId="77777777" w:rsidR="00ED7BEA" w:rsidRDefault="00ED7BEA" w:rsidP="00ED7BEA">
      <w:pPr>
        <w:rPr>
          <w:lang w:val="en-US"/>
        </w:rPr>
      </w:pPr>
    </w:p>
    <w:p w14:paraId="6A28CBFE" w14:textId="4C5780FD" w:rsidR="00ED7BEA" w:rsidRDefault="00ED7BEA" w:rsidP="00ED7BEA">
      <w:pPr>
        <w:rPr>
          <w:lang w:val="en-US"/>
        </w:rPr>
      </w:pPr>
      <w:r>
        <w:rPr>
          <w:lang w:val="en-US"/>
        </w:rPr>
        <w:t xml:space="preserve">*Corresponding author: Morten </w:t>
      </w:r>
      <w:r w:rsidR="00F32814">
        <w:rPr>
          <w:lang w:val="en-US"/>
        </w:rPr>
        <w:t>OA</w:t>
      </w:r>
      <w:r>
        <w:rPr>
          <w:lang w:val="en-US"/>
        </w:rPr>
        <w:t xml:space="preserve"> Sommer, </w:t>
      </w:r>
      <w:hyperlink r:id="rId7" w:history="1">
        <w:r w:rsidRPr="000B0A47">
          <w:rPr>
            <w:rStyle w:val="Hyperlink"/>
            <w:lang w:val="en-US"/>
          </w:rPr>
          <w:t>msom@biosustain.dtu.dk</w:t>
        </w:r>
      </w:hyperlink>
      <w:r>
        <w:rPr>
          <w:lang w:val="en-US"/>
        </w:rPr>
        <w:t xml:space="preserve"> </w:t>
      </w:r>
    </w:p>
    <w:p w14:paraId="7B86773C" w14:textId="31AC66EC" w:rsidR="006D186D" w:rsidRDefault="006D186D">
      <w:pPr>
        <w:rPr>
          <w:b/>
          <w:bCs/>
          <w:lang w:val="en-US"/>
        </w:rPr>
        <w:sectPr w:rsidR="006D186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453B80" w14:textId="4A9C5C69" w:rsidR="006D186D" w:rsidRPr="0021656C" w:rsidRDefault="0021656C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1: Dose information per dose group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0"/>
        <w:gridCol w:w="1331"/>
        <w:gridCol w:w="2078"/>
        <w:gridCol w:w="1819"/>
        <w:gridCol w:w="840"/>
        <w:gridCol w:w="770"/>
        <w:gridCol w:w="935"/>
        <w:gridCol w:w="1303"/>
        <w:gridCol w:w="714"/>
        <w:gridCol w:w="1576"/>
        <w:gridCol w:w="1152"/>
      </w:tblGrid>
      <w:tr w:rsidR="0021656C" w:rsidRPr="00915D48" w14:paraId="70870064" w14:textId="77777777" w:rsidTr="0021656C">
        <w:trPr>
          <w:trHeight w:val="300"/>
        </w:trPr>
        <w:tc>
          <w:tcPr>
            <w:tcW w:w="5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7B9981" w14:textId="77777777" w:rsidR="0021656C" w:rsidRPr="00915D48" w:rsidRDefault="0021656C" w:rsidP="006D18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se Group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CAC19" w14:textId="77777777" w:rsidR="0021656C" w:rsidRPr="00915D48" w:rsidRDefault="0021656C" w:rsidP="006D18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oute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2ACD" w14:textId="4780FA0E" w:rsidR="0021656C" w:rsidRPr="00ED7BEA" w:rsidRDefault="00ED7BEA" w:rsidP="006D18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centration</w:t>
            </w:r>
            <w:r w:rsidR="0021656C"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[%]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CDA5" w14:textId="616939BD" w:rsidR="0021656C" w:rsidRPr="00915D48" w:rsidRDefault="0021656C" w:rsidP="006D18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Dose </w:t>
            </w:r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[</w:t>
            </w:r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g</w:t>
            </w:r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6FE3E" w14:textId="1CD8E88B" w:rsidR="0021656C" w:rsidRPr="00915D48" w:rsidRDefault="0021656C" w:rsidP="006D18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se [mg/kg]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47F6A" w14:textId="77777777" w:rsidR="0021656C" w:rsidRPr="00915D48" w:rsidRDefault="0021656C" w:rsidP="006D18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olume [mL]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8FF1E" w14:textId="77777777" w:rsidR="0021656C" w:rsidRPr="00915D48" w:rsidRDefault="0021656C" w:rsidP="006D18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livery time (min)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FF42C" w14:textId="77777777" w:rsidR="0021656C" w:rsidRPr="00915D48" w:rsidRDefault="0021656C" w:rsidP="006D18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roplet size (</w:t>
            </w:r>
            <w:proofErr w:type="spellStart"/>
            <w:proofErr w:type="gramStart"/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v</w:t>
            </w:r>
            <w:proofErr w:type="spellEnd"/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0)) in µm</w:t>
            </w:r>
          </w:p>
        </w:tc>
      </w:tr>
      <w:tr w:rsidR="0021656C" w:rsidRPr="00915D48" w14:paraId="02CCCDAD" w14:textId="77777777" w:rsidTr="0021656C">
        <w:trPr>
          <w:trHeight w:val="300"/>
        </w:trPr>
        <w:tc>
          <w:tcPr>
            <w:tcW w:w="5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26F651" w14:textId="77777777" w:rsidR="0021656C" w:rsidRPr="00915D48" w:rsidRDefault="0021656C" w:rsidP="006D18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429D0" w14:textId="77777777" w:rsidR="0021656C" w:rsidRPr="00915D48" w:rsidRDefault="0021656C" w:rsidP="006D18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4E6BB" w14:textId="77777777" w:rsidR="0021656C" w:rsidRPr="00915D48" w:rsidRDefault="0021656C" w:rsidP="006D18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696D" w14:textId="22057549" w:rsidR="0021656C" w:rsidRPr="00915D48" w:rsidRDefault="0021656C" w:rsidP="0021656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D5E1A" w14:textId="77777777" w:rsidR="0021656C" w:rsidRPr="00915D48" w:rsidRDefault="0021656C" w:rsidP="006D18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EDAD" w14:textId="77777777" w:rsidR="0021656C" w:rsidRPr="00915D48" w:rsidRDefault="0021656C" w:rsidP="006D18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DE4B6" w14:textId="77777777" w:rsidR="0021656C" w:rsidRPr="00915D48" w:rsidRDefault="0021656C" w:rsidP="006D18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BCBF2" w14:textId="77777777" w:rsidR="0021656C" w:rsidRPr="00915D48" w:rsidRDefault="0021656C" w:rsidP="006D18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D4BD" w14:textId="77777777" w:rsidR="0021656C" w:rsidRPr="00915D48" w:rsidRDefault="0021656C" w:rsidP="006D18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D17A0" w14:textId="77777777" w:rsidR="0021656C" w:rsidRPr="00915D48" w:rsidRDefault="0021656C" w:rsidP="006D18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1B1B" w14:textId="77777777" w:rsidR="0021656C" w:rsidRPr="00915D48" w:rsidRDefault="0021656C" w:rsidP="006D18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CF2A98" w:rsidRPr="00915D48" w14:paraId="161EE7DA" w14:textId="77777777" w:rsidTr="00CF2A98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2AC9" w14:textId="77777777" w:rsidR="00CF2A98" w:rsidRPr="00915D48" w:rsidRDefault="00CF2A98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18B2" w14:textId="77777777" w:rsidR="00CF2A98" w:rsidRPr="00915D48" w:rsidRDefault="00CF2A98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Nebulization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2D8F" w14:textId="77777777" w:rsidR="00CF2A98" w:rsidRPr="00915D48" w:rsidRDefault="00CF2A98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1% Placeb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ADC9" w14:textId="3C3EA5B2" w:rsidR="00CF2A98" w:rsidRPr="00915D48" w:rsidRDefault="00CF2A98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7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2171" w14:textId="3DCFBD9B" w:rsidR="00CF2A98" w:rsidRPr="00915D48" w:rsidRDefault="00CF2A98" w:rsidP="00CF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BFAC" w14:textId="77777777" w:rsidR="00CF2A98" w:rsidRPr="00915D48" w:rsidRDefault="00CF2A98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F83B" w14:textId="77777777" w:rsidR="00CF2A98" w:rsidRPr="00915D48" w:rsidRDefault="00CF2A98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EBF8" w14:textId="77777777" w:rsidR="00CF2A98" w:rsidRPr="00915D48" w:rsidRDefault="00CF2A98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3839" w14:textId="77777777" w:rsidR="00CF2A98" w:rsidRPr="00915D48" w:rsidRDefault="00CF2A98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C637" w14:textId="77777777" w:rsidR="00CF2A98" w:rsidRPr="00915D48" w:rsidRDefault="00CF2A98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6D186D" w:rsidRPr="00915D48" w14:paraId="3CD3F725" w14:textId="77777777" w:rsidTr="0021656C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4EB1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BFFE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Nebulization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53C7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0.167 % NE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F7B2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51FD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2715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381B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37BA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C531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D4D8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5FD2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6D186D" w:rsidRPr="00915D48" w14:paraId="48A7906C" w14:textId="77777777" w:rsidTr="0021656C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2A06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EB04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Nebulization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D332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0.5 % NE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D75E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FF73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C880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BBA8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D7C0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B1AD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F3EB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4F72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6D186D" w:rsidRPr="00915D48" w14:paraId="080760F8" w14:textId="77777777" w:rsidTr="0021656C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4810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7CEE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Nebulization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9E9C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1% NE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B318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7344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1.4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BF7B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D256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0270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4A52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F824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5A70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6D186D" w:rsidRPr="00915D48" w14:paraId="2A787BDF" w14:textId="77777777" w:rsidTr="0021656C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BB53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1F97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C5C9" w14:textId="374CCFF8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995E" w14:textId="6DF1AB53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  <w:r w:rsidR="001A7457" w:rsidRPr="00915D4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93D2" w14:textId="6B4685FC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27.</w:t>
            </w:r>
            <w:r w:rsidR="0086391B" w:rsidRPr="00915D4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D60C" w14:textId="0B8F180D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 w:rsidR="009F2CFD" w:rsidRPr="00915D4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86BD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EE94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8F83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7638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362E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D186D" w:rsidRPr="00915D48" w14:paraId="1034BF9E" w14:textId="77777777" w:rsidTr="0021656C">
        <w:trPr>
          <w:trHeight w:val="300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4E8E9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816BF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Intravenous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9100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0.1% NE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09142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145CE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A57C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61FB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7D585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020B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638B5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7A5A" w14:textId="77777777" w:rsidR="006D186D" w:rsidRPr="00915D48" w:rsidRDefault="006D186D" w:rsidP="006D18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D4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7C1C0297" w14:textId="4E61E2AF" w:rsidR="003E7BA9" w:rsidRPr="00915D48" w:rsidRDefault="003E7BA9" w:rsidP="006D186D">
      <w:pPr>
        <w:rPr>
          <w:rFonts w:cs="Times New Roman"/>
          <w:b/>
          <w:bCs/>
          <w:sz w:val="20"/>
          <w:szCs w:val="20"/>
          <w:lang w:val="en-US"/>
        </w:rPr>
      </w:pPr>
      <w:r w:rsidRPr="00915D48">
        <w:rPr>
          <w:sz w:val="20"/>
          <w:szCs w:val="20"/>
          <w:lang w:val="en-US"/>
        </w:rPr>
        <w:t xml:space="preserve">NEN = </w:t>
      </w:r>
      <w:proofErr w:type="spellStart"/>
      <w:r w:rsidRPr="00915D48">
        <w:rPr>
          <w:sz w:val="20"/>
          <w:szCs w:val="20"/>
          <w:lang w:val="en-US"/>
        </w:rPr>
        <w:t>niclosamide</w:t>
      </w:r>
      <w:proofErr w:type="spellEnd"/>
      <w:r w:rsidRPr="00915D48">
        <w:rPr>
          <w:sz w:val="20"/>
          <w:szCs w:val="20"/>
          <w:lang w:val="en-US"/>
        </w:rPr>
        <w:t xml:space="preserve"> ethanolamine salt. </w:t>
      </w:r>
      <w:proofErr w:type="spellStart"/>
      <w:r w:rsidRPr="00915D48">
        <w:rPr>
          <w:sz w:val="20"/>
          <w:szCs w:val="20"/>
          <w:lang w:val="en-US"/>
        </w:rPr>
        <w:t>Dv</w:t>
      </w:r>
      <w:proofErr w:type="spellEnd"/>
      <w:r w:rsidRPr="00915D48">
        <w:rPr>
          <w:sz w:val="20"/>
          <w:szCs w:val="20"/>
          <w:lang w:val="en-US"/>
        </w:rPr>
        <w:t xml:space="preserve"> = Volume Median Diameter (of Aerosols). NA = not applicable</w:t>
      </w:r>
    </w:p>
    <w:p w14:paraId="603B4ABA" w14:textId="5DAEA85F" w:rsidR="003E7BA9" w:rsidRDefault="003E7BA9" w:rsidP="006D186D">
      <w:pPr>
        <w:rPr>
          <w:rFonts w:cs="Times New Roman"/>
          <w:b/>
          <w:bCs/>
          <w:lang w:val="en-US"/>
        </w:rPr>
      </w:pPr>
    </w:p>
    <w:p w14:paraId="107E2672" w14:textId="77777777" w:rsidR="003E7BA9" w:rsidRDefault="003E7BA9" w:rsidP="006D186D">
      <w:pPr>
        <w:rPr>
          <w:rFonts w:cs="Times New Roman"/>
          <w:b/>
          <w:bCs/>
          <w:lang w:val="en-US"/>
        </w:rPr>
      </w:pPr>
    </w:p>
    <w:p w14:paraId="464DDC1F" w14:textId="22574A78" w:rsidR="004645B1" w:rsidRDefault="005860F2">
      <w:pPr>
        <w:rPr>
          <w:rFonts w:cs="Times New Roman"/>
          <w:b/>
          <w:bCs/>
          <w:lang w:val="en-US"/>
        </w:rPr>
        <w:sectPr w:rsidR="004645B1" w:rsidSect="006D186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Times New Roman"/>
          <w:b/>
          <w:bCs/>
          <w:lang w:val="en-US"/>
        </w:rPr>
        <w:br w:type="page"/>
      </w:r>
    </w:p>
    <w:p w14:paraId="30459849" w14:textId="0E3E61BB" w:rsidR="00A1224B" w:rsidRPr="00FC09A6" w:rsidRDefault="00A1224B" w:rsidP="00A1224B">
      <w:pPr>
        <w:rPr>
          <w:rFonts w:cs="Times New Roman"/>
          <w:b/>
        </w:rPr>
      </w:pPr>
      <w:r w:rsidRPr="00FC09A6">
        <w:rPr>
          <w:rFonts w:cs="Times New Roman"/>
          <w:b/>
        </w:rPr>
        <w:lastRenderedPageBreak/>
        <w:t>Table S2. Parameter estimates</w:t>
      </w:r>
      <w:r w:rsidR="00AC3111">
        <w:rPr>
          <w:rFonts w:cs="Times New Roman"/>
          <w:b/>
          <w:lang w:val="en-US"/>
        </w:rPr>
        <w:t>,</w:t>
      </w:r>
      <w:r w:rsidRPr="00FC09A6">
        <w:rPr>
          <w:rFonts w:cs="Times New Roman"/>
          <w:b/>
        </w:rPr>
        <w:t xml:space="preserve"> interindividual variability (IIV</w:t>
      </w:r>
      <w:r w:rsidR="00AC3111">
        <w:rPr>
          <w:rFonts w:cs="Times New Roman"/>
          <w:b/>
          <w:lang w:val="en-US"/>
        </w:rPr>
        <w:t>) and</w:t>
      </w:r>
      <w:r w:rsidR="003A3A56">
        <w:rPr>
          <w:rFonts w:cs="Times New Roman"/>
          <w:b/>
          <w:lang w:val="en-US"/>
        </w:rPr>
        <w:t xml:space="preserve"> relative</w:t>
      </w:r>
      <w:r w:rsidR="00AC3111">
        <w:rPr>
          <w:rFonts w:cs="Times New Roman"/>
          <w:b/>
          <w:lang w:val="en-US"/>
        </w:rPr>
        <w:t xml:space="preserve"> standard error (</w:t>
      </w:r>
      <w:r w:rsidR="003A3A56">
        <w:rPr>
          <w:rFonts w:cs="Times New Roman"/>
          <w:b/>
          <w:lang w:val="en-US"/>
        </w:rPr>
        <w:t>R</w:t>
      </w:r>
      <w:r w:rsidR="00AC3111">
        <w:rPr>
          <w:rFonts w:cs="Times New Roman"/>
          <w:b/>
          <w:lang w:val="en-US"/>
        </w:rPr>
        <w:t>SE) expressed as</w:t>
      </w:r>
      <w:r w:rsidRPr="00FC09A6">
        <w:rPr>
          <w:rFonts w:cs="Times New Roman"/>
          <w:b/>
        </w:rPr>
        <w:t xml:space="preserve"> %CV </w:t>
      </w:r>
      <w:r w:rsidR="00AC3111">
        <w:rPr>
          <w:rFonts w:cs="Times New Roman"/>
          <w:b/>
          <w:lang w:val="en-US"/>
        </w:rPr>
        <w:t>(</w:t>
      </w:r>
      <w:r w:rsidRPr="00FC09A6">
        <w:rPr>
          <w:rFonts w:cs="Times New Roman"/>
          <w:b/>
        </w:rPr>
        <w:t xml:space="preserve">% coefficient of variation) of the final model for the plasma pharmacokinetics of </w:t>
      </w:r>
      <w:proofErr w:type="spellStart"/>
      <w:r w:rsidRPr="00FC09A6">
        <w:rPr>
          <w:rFonts w:cs="Times New Roman"/>
          <w:b/>
        </w:rPr>
        <w:t>niclosamide</w:t>
      </w:r>
      <w:proofErr w:type="spellEnd"/>
      <w:r w:rsidRPr="00FC09A6">
        <w:rPr>
          <w:rFonts w:cs="Times New Roman"/>
          <w:b/>
        </w:rPr>
        <w:t xml:space="preserve"> following IV infusion and nebulised administration.</w:t>
      </w:r>
    </w:p>
    <w:tbl>
      <w:tblPr>
        <w:tblW w:w="86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59"/>
        <w:gridCol w:w="836"/>
        <w:gridCol w:w="708"/>
        <w:gridCol w:w="1134"/>
        <w:gridCol w:w="1134"/>
        <w:gridCol w:w="1276"/>
      </w:tblGrid>
      <w:tr w:rsidR="00A236FA" w:rsidRPr="000722C6" w14:paraId="3244AEBD" w14:textId="1B36C597" w:rsidTr="008329BE">
        <w:trPr>
          <w:cantSplit/>
          <w:trHeight w:val="255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FEC7A" w14:textId="77777777" w:rsidR="00A236FA" w:rsidRPr="00FC09A6" w:rsidRDefault="00A236FA" w:rsidP="00C800EB">
            <w:pPr>
              <w:pStyle w:val="Heading4"/>
              <w:spacing w:before="0" w:after="48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2"/>
                <w:szCs w:val="22"/>
                <w:lang w:val="en-GB"/>
              </w:rPr>
            </w:pPr>
            <w:r w:rsidRPr="00FC09A6">
              <w:rPr>
                <w:rFonts w:ascii="Times New Roman" w:hAnsi="Times New Roman" w:cs="Times New Roman"/>
                <w:b/>
                <w:bCs/>
                <w:i w:val="0"/>
                <w:color w:val="auto"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0065C" w14:textId="77777777" w:rsidR="00A236FA" w:rsidRPr="00FC09A6" w:rsidRDefault="00A236FA" w:rsidP="00C800EB">
            <w:pPr>
              <w:pStyle w:val="Heading4"/>
              <w:spacing w:before="0" w:after="48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2"/>
                <w:szCs w:val="22"/>
                <w:lang w:val="en-GB"/>
              </w:rPr>
            </w:pPr>
            <w:r w:rsidRPr="00FC09A6">
              <w:rPr>
                <w:rFonts w:ascii="Times New Roman" w:hAnsi="Times New Roman" w:cs="Times New Roman"/>
                <w:b/>
                <w:bCs/>
                <w:i w:val="0"/>
                <w:color w:val="auto"/>
                <w:sz w:val="22"/>
                <w:szCs w:val="22"/>
                <w:lang w:val="en-GB"/>
              </w:rPr>
              <w:t>Symbo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10C738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b/>
                <w:lang w:val="en-GB"/>
              </w:rPr>
            </w:pPr>
            <w:r w:rsidRPr="00FC09A6">
              <w:rPr>
                <w:rFonts w:cs="Times New Roman"/>
                <w:b/>
                <w:lang w:val="en-GB"/>
              </w:rPr>
              <w:t>Un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B79A57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b/>
                <w:lang w:val="en-GB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A8E421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b/>
                <w:lang w:val="en-GB"/>
              </w:rPr>
            </w:pPr>
            <w:r w:rsidRPr="00FC09A6">
              <w:rPr>
                <w:rFonts w:cs="Times New Roman"/>
                <w:b/>
                <w:lang w:val="en-GB"/>
              </w:rPr>
              <w:t>IIV %C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46F36C" w14:textId="1CF17DDE" w:rsidR="00A236FA" w:rsidRPr="00FC09A6" w:rsidRDefault="003A3A56" w:rsidP="00C800EB">
            <w:pPr>
              <w:spacing w:after="48" w:line="24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R</w:t>
            </w:r>
            <w:r w:rsidR="007E77B6">
              <w:rPr>
                <w:rFonts w:cs="Times New Roman"/>
                <w:b/>
                <w:lang w:val="en-GB"/>
              </w:rPr>
              <w:t>SE %CV</w:t>
            </w:r>
          </w:p>
        </w:tc>
      </w:tr>
      <w:tr w:rsidR="00A236FA" w:rsidRPr="000722C6" w14:paraId="7CA842AF" w14:textId="7FF5273C" w:rsidTr="008329BE">
        <w:trPr>
          <w:cantSplit/>
          <w:trHeight w:val="2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05FF4" w14:textId="77777777" w:rsidR="00A236FA" w:rsidRPr="00FC09A6" w:rsidRDefault="00A236FA" w:rsidP="00C800EB">
            <w:pPr>
              <w:spacing w:before="48" w:after="96" w:line="240" w:lineRule="auto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First-order absorption rate constan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DE92" w14:textId="77777777" w:rsidR="00A236FA" w:rsidRPr="00FC09A6" w:rsidRDefault="00A236FA" w:rsidP="00C800EB">
            <w:pPr>
              <w:spacing w:before="48" w:after="96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k</w:t>
            </w:r>
            <w:r w:rsidRPr="00FC09A6">
              <w:rPr>
                <w:rFonts w:cs="Times New Roman"/>
                <w:vertAlign w:val="subscript"/>
                <w:lang w:val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705318" w14:textId="77777777" w:rsidR="00A236FA" w:rsidRPr="00FC09A6" w:rsidRDefault="00A236FA" w:rsidP="00C800EB">
            <w:pPr>
              <w:spacing w:before="48" w:after="96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h</w:t>
            </w:r>
            <w:r w:rsidRPr="00FC09A6">
              <w:rPr>
                <w:rFonts w:cs="Times New Roman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08135" w14:textId="77777777" w:rsidR="00A236FA" w:rsidRPr="00FC09A6" w:rsidRDefault="00A236FA" w:rsidP="00C800EB">
            <w:pPr>
              <w:spacing w:before="48" w:after="96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FC09A6">
              <w:rPr>
                <w:rFonts w:cs="Times New Roman"/>
                <w:color w:val="000000"/>
                <w:lang w:val="en-GB"/>
              </w:rPr>
              <w:t>2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D99EA8" w14:textId="77777777" w:rsidR="00A236FA" w:rsidRPr="00FC09A6" w:rsidRDefault="00A236FA" w:rsidP="00C800EB">
            <w:pPr>
              <w:spacing w:before="48" w:after="96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FC09A6">
              <w:rPr>
                <w:rFonts w:cs="Times New Roman"/>
                <w:color w:val="000000"/>
                <w:lang w:val="en-GB"/>
              </w:rPr>
              <w:t>7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EF210E" w14:textId="31BC85F1" w:rsidR="00A236FA" w:rsidRPr="00FC09A6" w:rsidRDefault="007E77B6" w:rsidP="00C800EB">
            <w:pPr>
              <w:spacing w:before="48" w:after="96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84</w:t>
            </w:r>
          </w:p>
        </w:tc>
      </w:tr>
      <w:tr w:rsidR="00A236FA" w:rsidRPr="000722C6" w14:paraId="4C941A6F" w14:textId="42D40475" w:rsidTr="008329BE">
        <w:trPr>
          <w:cantSplit/>
          <w:trHeight w:val="2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3217E" w14:textId="77777777" w:rsidR="00A236FA" w:rsidRPr="00FC09A6" w:rsidRDefault="00A236FA" w:rsidP="00C800EB">
            <w:pPr>
              <w:spacing w:before="48" w:after="96" w:line="240" w:lineRule="auto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Bioavailability of nebulised dos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CA99" w14:textId="77777777" w:rsidR="00A236FA" w:rsidRPr="00FC09A6" w:rsidRDefault="00A236FA" w:rsidP="00C800EB">
            <w:pPr>
              <w:spacing w:before="48" w:after="96" w:line="240" w:lineRule="auto"/>
              <w:jc w:val="center"/>
              <w:rPr>
                <w:rFonts w:cs="Times New Roman"/>
                <w:lang w:val="en-GB"/>
              </w:rPr>
            </w:pPr>
            <w:proofErr w:type="spellStart"/>
            <w:r w:rsidRPr="00FC09A6">
              <w:rPr>
                <w:rFonts w:cs="Times New Roman"/>
                <w:lang w:val="en-GB"/>
              </w:rPr>
              <w:t>F</w:t>
            </w:r>
            <w:r w:rsidRPr="00FC09A6">
              <w:rPr>
                <w:rFonts w:cs="Times New Roman"/>
                <w:vertAlign w:val="subscript"/>
                <w:lang w:val="en-GB"/>
              </w:rPr>
              <w:t>neb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8111AB" w14:textId="77777777" w:rsidR="00A236FA" w:rsidRPr="00FC09A6" w:rsidRDefault="00A236FA" w:rsidP="00C800EB">
            <w:pPr>
              <w:spacing w:before="48" w:after="96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FAEE6" w14:textId="77777777" w:rsidR="00A236FA" w:rsidRPr="00FC09A6" w:rsidRDefault="00A236FA" w:rsidP="00C800EB">
            <w:pPr>
              <w:spacing w:before="48" w:after="96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FC09A6">
              <w:rPr>
                <w:rFonts w:cs="Times New Roman"/>
                <w:color w:val="000000"/>
                <w:lang w:val="en-GB"/>
              </w:rPr>
              <w:t>85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35AF54" w14:textId="77777777" w:rsidR="00A236FA" w:rsidRPr="00FC09A6" w:rsidRDefault="00A236FA" w:rsidP="00C800EB">
            <w:pPr>
              <w:spacing w:before="48" w:after="96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FC09A6">
              <w:rPr>
                <w:rFonts w:cs="Times New Roman"/>
                <w:color w:val="00000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BBC568" w14:textId="3726B19B" w:rsidR="00A236FA" w:rsidRPr="00FC09A6" w:rsidRDefault="007E77B6" w:rsidP="00C800EB">
            <w:pPr>
              <w:spacing w:before="48" w:after="96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6</w:t>
            </w:r>
          </w:p>
        </w:tc>
      </w:tr>
      <w:tr w:rsidR="00A236FA" w:rsidRPr="000722C6" w14:paraId="40425B93" w14:textId="70911CDE" w:rsidTr="008329BE">
        <w:trPr>
          <w:trHeight w:val="2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6E3E5" w14:textId="77777777" w:rsidR="00A236FA" w:rsidRPr="00FC09A6" w:rsidRDefault="00A236FA" w:rsidP="00C800EB">
            <w:pPr>
              <w:pStyle w:val="CommentText"/>
              <w:spacing w:after="48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FC09A6">
              <w:rPr>
                <w:rFonts w:cs="Times New Roman"/>
                <w:sz w:val="22"/>
                <w:szCs w:val="22"/>
                <w:lang w:val="en-GB"/>
              </w:rPr>
              <w:t>Systemic elimination cleara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C4A6" w14:textId="77777777" w:rsidR="00A236FA" w:rsidRPr="00FC09A6" w:rsidRDefault="00A236FA" w:rsidP="00C800EB">
            <w:pPr>
              <w:pStyle w:val="CommentText"/>
              <w:spacing w:after="48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C09A6">
              <w:rPr>
                <w:rFonts w:cs="Times New Roman"/>
                <w:sz w:val="22"/>
                <w:szCs w:val="22"/>
                <w:lang w:val="en-GB"/>
              </w:rPr>
              <w:t>C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81E2D4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L/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7C6A4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1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BC6382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0D54AE" w14:textId="3B626C73" w:rsidR="00A236FA" w:rsidRPr="00FC09A6" w:rsidRDefault="007E77B6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0</w:t>
            </w:r>
          </w:p>
        </w:tc>
      </w:tr>
      <w:tr w:rsidR="00A236FA" w:rsidRPr="000722C6" w14:paraId="65C99594" w14:textId="3C765D92" w:rsidTr="008329BE">
        <w:trPr>
          <w:cantSplit/>
          <w:trHeight w:val="2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FFF3A" w14:textId="77777777" w:rsidR="00A236FA" w:rsidRPr="00FC09A6" w:rsidRDefault="00A236FA" w:rsidP="00C800EB">
            <w:pPr>
              <w:spacing w:after="48" w:line="240" w:lineRule="auto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Volume of distribution of the central compartmen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3254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V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2AADAF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60570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FC09A6">
              <w:rPr>
                <w:rFonts w:cs="Times New Roman"/>
                <w:color w:val="000000"/>
                <w:lang w:val="en-GB"/>
              </w:rPr>
              <w:t>15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1B84FD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FC09A6">
              <w:rPr>
                <w:rFonts w:cs="Times New Roman"/>
                <w:color w:val="000000"/>
                <w:lang w:val="en-GB"/>
              </w:rPr>
              <w:t>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F07305" w14:textId="47644C67" w:rsidR="00A236FA" w:rsidRPr="00FC09A6" w:rsidRDefault="007E77B6" w:rsidP="00C800EB">
            <w:pPr>
              <w:spacing w:after="48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62</w:t>
            </w:r>
          </w:p>
        </w:tc>
      </w:tr>
      <w:tr w:rsidR="00A236FA" w:rsidRPr="000722C6" w14:paraId="5AD881A9" w14:textId="5A795D82" w:rsidTr="008329BE">
        <w:trPr>
          <w:cantSplit/>
          <w:trHeight w:val="2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C4D66" w14:textId="77777777" w:rsidR="00A236FA" w:rsidRPr="00FC09A6" w:rsidRDefault="00A236FA" w:rsidP="00C800EB">
            <w:pPr>
              <w:spacing w:after="48" w:line="240" w:lineRule="auto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Volume of distribution of the shallow peripheral compartmen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F47C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V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FCF5E3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1FDAF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FC09A6">
              <w:rPr>
                <w:rFonts w:cs="Times New Roman"/>
                <w:color w:val="000000"/>
                <w:lang w:val="en-GB"/>
              </w:rPr>
              <w:t>1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1E20AD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FC09A6">
              <w:rPr>
                <w:rFonts w:cs="Times New Roman"/>
                <w:color w:val="000000"/>
                <w:lang w:val="en-GB"/>
              </w:rPr>
              <w:t>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052422" w14:textId="7428F0FE" w:rsidR="00A236FA" w:rsidRPr="00FC09A6" w:rsidRDefault="007E77B6" w:rsidP="00C800EB">
            <w:pPr>
              <w:spacing w:after="48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8</w:t>
            </w:r>
          </w:p>
        </w:tc>
      </w:tr>
      <w:tr w:rsidR="00A236FA" w:rsidRPr="000722C6" w14:paraId="556889F1" w14:textId="4948195F" w:rsidTr="008329BE">
        <w:trPr>
          <w:cantSplit/>
          <w:trHeight w:val="2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31121" w14:textId="77777777" w:rsidR="00A236FA" w:rsidRPr="00FC09A6" w:rsidRDefault="00A236FA" w:rsidP="00C800EB">
            <w:pPr>
              <w:spacing w:after="48" w:line="240" w:lineRule="auto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Distribution clearance between the central and shallow peripheral compartment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E593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CL</w:t>
            </w:r>
            <w:r w:rsidRPr="00FC09A6">
              <w:rPr>
                <w:rFonts w:cs="Times New Roman"/>
                <w:vertAlign w:val="subscript"/>
                <w:lang w:val="en-GB"/>
              </w:rPr>
              <w:t>d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47EFED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L/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C216D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FC09A6">
              <w:rPr>
                <w:rFonts w:cs="Times New Roman"/>
                <w:color w:val="000000"/>
                <w:lang w:val="en-GB"/>
              </w:rPr>
              <w:t>57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2B33A1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FC09A6">
              <w:rPr>
                <w:rFonts w:cs="Times New Roman"/>
                <w:color w:val="00000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23670" w14:textId="0BFEF57D" w:rsidR="00A236FA" w:rsidRPr="00FC09A6" w:rsidRDefault="007E77B6" w:rsidP="00C800EB">
            <w:pPr>
              <w:spacing w:after="48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70</w:t>
            </w:r>
          </w:p>
        </w:tc>
      </w:tr>
      <w:tr w:rsidR="00A236FA" w:rsidRPr="000722C6" w14:paraId="57123B36" w14:textId="65EF5A3A" w:rsidTr="008329BE">
        <w:trPr>
          <w:cantSplit/>
          <w:trHeight w:val="2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0D651" w14:textId="77777777" w:rsidR="00A236FA" w:rsidRPr="00FC09A6" w:rsidRDefault="00A236FA" w:rsidP="00C800EB">
            <w:pPr>
              <w:spacing w:after="48" w:line="240" w:lineRule="auto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Volume of distribution of the deep peripheral compartmen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AD41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V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C56990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F6FB7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FC09A6">
              <w:rPr>
                <w:rFonts w:cs="Times New Roman"/>
                <w:color w:val="000000"/>
                <w:lang w:val="en-GB"/>
              </w:rPr>
              <w:t>1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1D6E02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FC09A6">
              <w:rPr>
                <w:rFonts w:cs="Times New Roman"/>
                <w:color w:val="00000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654082" w14:textId="658A94BA" w:rsidR="00A236FA" w:rsidRPr="00BC05BB" w:rsidRDefault="007E77B6" w:rsidP="00C800EB">
            <w:pPr>
              <w:spacing w:after="48" w:line="240" w:lineRule="auto"/>
              <w:jc w:val="center"/>
              <w:rPr>
                <w:rFonts w:cs="Times New Roman"/>
                <w:color w:val="000000"/>
                <w:vertAlign w:val="superscript"/>
                <w:lang w:val="en-GB"/>
              </w:rPr>
            </w:pPr>
            <w:r w:rsidRPr="00BC05BB">
              <w:rPr>
                <w:rFonts w:cs="Times New Roman"/>
                <w:color w:val="000000"/>
                <w:vertAlign w:val="superscript"/>
                <w:lang w:val="en-GB"/>
              </w:rPr>
              <w:t>a</w:t>
            </w:r>
          </w:p>
        </w:tc>
      </w:tr>
      <w:tr w:rsidR="00A236FA" w:rsidRPr="000722C6" w14:paraId="71E241FB" w14:textId="0968821D" w:rsidTr="008329BE">
        <w:trPr>
          <w:trHeight w:val="2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66373" w14:textId="77777777" w:rsidR="00A236FA" w:rsidRPr="00FC09A6" w:rsidRDefault="00A236FA" w:rsidP="00C800EB">
            <w:pPr>
              <w:pStyle w:val="CommentText"/>
              <w:spacing w:after="48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FC09A6">
              <w:rPr>
                <w:rFonts w:cs="Times New Roman"/>
                <w:sz w:val="22"/>
                <w:szCs w:val="22"/>
                <w:lang w:val="en-GB"/>
              </w:rPr>
              <w:t>Distribution clearance between the central and deep peripheral compartment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3500" w14:textId="77777777" w:rsidR="00A236FA" w:rsidRPr="00FC09A6" w:rsidRDefault="00A236FA" w:rsidP="00C800EB">
            <w:pPr>
              <w:pStyle w:val="CommentText"/>
              <w:spacing w:after="48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C09A6">
              <w:rPr>
                <w:rFonts w:cs="Times New Roman"/>
                <w:sz w:val="22"/>
                <w:szCs w:val="22"/>
                <w:lang w:val="en-GB"/>
              </w:rPr>
              <w:t>CL</w:t>
            </w:r>
            <w:r w:rsidRPr="00FC09A6">
              <w:rPr>
                <w:rFonts w:cs="Times New Roman"/>
                <w:sz w:val="22"/>
                <w:szCs w:val="22"/>
                <w:vertAlign w:val="subscript"/>
                <w:lang w:val="en-GB"/>
              </w:rPr>
              <w:t>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483583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L/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9CDBE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7.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969BC3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543F92" w14:textId="6985D141" w:rsidR="00A236FA" w:rsidRPr="00BC05BB" w:rsidRDefault="007E77B6" w:rsidP="00C800EB">
            <w:pPr>
              <w:spacing w:after="48" w:line="240" w:lineRule="auto"/>
              <w:jc w:val="center"/>
              <w:rPr>
                <w:rFonts w:cs="Times New Roman"/>
                <w:vertAlign w:val="superscript"/>
                <w:lang w:val="en-GB"/>
              </w:rPr>
            </w:pPr>
            <w:r w:rsidRPr="00BC05BB">
              <w:rPr>
                <w:rFonts w:cs="Times New Roman"/>
                <w:vertAlign w:val="superscript"/>
                <w:lang w:val="en-GB"/>
              </w:rPr>
              <w:t>a</w:t>
            </w:r>
          </w:p>
        </w:tc>
      </w:tr>
      <w:tr w:rsidR="00A236FA" w:rsidRPr="000722C6" w14:paraId="25961C0E" w14:textId="00177DE3" w:rsidTr="008329BE">
        <w:trPr>
          <w:trHeight w:val="2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A3897" w14:textId="77777777" w:rsidR="00A236FA" w:rsidRPr="00FC09A6" w:rsidRDefault="00A236FA" w:rsidP="00C800EB">
            <w:pPr>
              <w:pStyle w:val="CommentText"/>
              <w:spacing w:after="48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FC09A6">
              <w:rPr>
                <w:rFonts w:cs="Times New Roman"/>
                <w:sz w:val="22"/>
                <w:szCs w:val="22"/>
                <w:lang w:val="en-GB"/>
              </w:rPr>
              <w:t>Proportional residual variabilit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BCD0" w14:textId="77777777" w:rsidR="00A236FA" w:rsidRPr="00FC09A6" w:rsidRDefault="00A236FA" w:rsidP="00C800EB">
            <w:pPr>
              <w:pStyle w:val="CommentText"/>
              <w:spacing w:after="48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C09A6">
              <w:rPr>
                <w:rFonts w:cs="Times New Roman"/>
                <w:sz w:val="22"/>
                <w:szCs w:val="22"/>
                <w:lang w:val="en-GB"/>
              </w:rPr>
              <w:t>CV</w:t>
            </w:r>
            <w:r w:rsidRPr="00FC09A6">
              <w:rPr>
                <w:rFonts w:cs="Times New Roman"/>
                <w:sz w:val="22"/>
                <w:szCs w:val="22"/>
                <w:vertAlign w:val="subscript"/>
                <w:lang w:val="en-GB"/>
              </w:rPr>
              <w:t>C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3D6E1A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59CB6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25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49AD9D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4529A2" w14:textId="5B645D2A" w:rsidR="00A236FA" w:rsidRPr="00FC09A6" w:rsidRDefault="00AC3111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</w:t>
            </w:r>
          </w:p>
        </w:tc>
      </w:tr>
      <w:tr w:rsidR="00A236FA" w:rsidRPr="000722C6" w14:paraId="1643787F" w14:textId="185B003A" w:rsidTr="008329BE">
        <w:trPr>
          <w:trHeight w:val="255"/>
        </w:trPr>
        <w:tc>
          <w:tcPr>
            <w:tcW w:w="355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F0B86" w14:textId="77777777" w:rsidR="00A236FA" w:rsidRPr="00FC09A6" w:rsidRDefault="00A236FA" w:rsidP="00C800EB">
            <w:pPr>
              <w:pStyle w:val="CommentText"/>
              <w:spacing w:after="48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FC09A6">
              <w:rPr>
                <w:rFonts w:cs="Times New Roman"/>
                <w:sz w:val="22"/>
                <w:szCs w:val="22"/>
                <w:lang w:val="en-GB"/>
              </w:rPr>
              <w:t>Additive residual variability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vAlign w:val="center"/>
          </w:tcPr>
          <w:p w14:paraId="5E29CBA6" w14:textId="77777777" w:rsidR="00A236FA" w:rsidRPr="00FC09A6" w:rsidRDefault="00A236FA" w:rsidP="00C800EB">
            <w:pPr>
              <w:pStyle w:val="CommentText"/>
              <w:spacing w:after="48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C09A6">
              <w:rPr>
                <w:rFonts w:cs="Times New Roman"/>
                <w:sz w:val="22"/>
                <w:szCs w:val="22"/>
                <w:lang w:val="en-GB"/>
              </w:rPr>
              <w:t>SD</w:t>
            </w:r>
            <w:r w:rsidRPr="00FC09A6">
              <w:rPr>
                <w:rFonts w:cs="Times New Roman"/>
                <w:sz w:val="22"/>
                <w:szCs w:val="22"/>
                <w:vertAlign w:val="subscript"/>
                <w:lang w:val="en-GB"/>
              </w:rPr>
              <w:t>CP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4769373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ng/m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344B8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0.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</w:tcPr>
          <w:p w14:paraId="1C702B8D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 w:rsidRPr="00FC09A6">
              <w:rPr>
                <w:rFonts w:cs="Times New Roman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</w:tcPr>
          <w:p w14:paraId="7624600C" w14:textId="3456FB6F" w:rsidR="00A236FA" w:rsidRPr="00FC09A6" w:rsidRDefault="00AC3111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</w:t>
            </w:r>
          </w:p>
        </w:tc>
      </w:tr>
      <w:tr w:rsidR="00A236FA" w:rsidRPr="000722C6" w14:paraId="2DC159CF" w14:textId="6C85A84A" w:rsidTr="008329BE">
        <w:trPr>
          <w:trHeight w:val="255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2636C" w14:textId="77777777" w:rsidR="00A236FA" w:rsidRPr="00FC09A6" w:rsidRDefault="00A236FA" w:rsidP="00C800EB">
            <w:pPr>
              <w:pStyle w:val="CommentText"/>
              <w:spacing w:after="48"/>
              <w:rPr>
                <w:rFonts w:cs="Times New Roman"/>
                <w:b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D046C" w14:textId="77777777" w:rsidR="00A236FA" w:rsidRPr="00FC09A6" w:rsidRDefault="00A236FA" w:rsidP="00C800EB">
            <w:pPr>
              <w:pStyle w:val="CommentText"/>
              <w:spacing w:after="48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7F6314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8A074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bCs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004E1C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bCs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960981" w14:textId="77777777" w:rsidR="00A236FA" w:rsidRPr="00FC09A6" w:rsidRDefault="00A236FA" w:rsidP="00C800EB">
            <w:pPr>
              <w:spacing w:after="48" w:line="240" w:lineRule="auto"/>
              <w:jc w:val="center"/>
              <w:rPr>
                <w:rFonts w:cs="Times New Roman"/>
                <w:bCs/>
                <w:color w:val="000000"/>
                <w:lang w:val="en-GB"/>
              </w:rPr>
            </w:pPr>
          </w:p>
        </w:tc>
      </w:tr>
    </w:tbl>
    <w:p w14:paraId="24B92A51" w14:textId="26A323D2" w:rsidR="000722C6" w:rsidRDefault="000722C6" w:rsidP="00E23585"/>
    <w:p w14:paraId="5BA1EE9A" w14:textId="56757040" w:rsidR="000722C6" w:rsidRDefault="0094298B">
      <w:proofErr w:type="spellStart"/>
      <w:r w:rsidRPr="00FF44A9">
        <w:rPr>
          <w:vertAlign w:val="superscript"/>
        </w:rPr>
        <w:t>a</w:t>
      </w:r>
      <w:r w:rsidR="003A3A56" w:rsidRPr="003A3A56">
        <w:t>R</w:t>
      </w:r>
      <w:r>
        <w:t>SE</w:t>
      </w:r>
      <w:proofErr w:type="spellEnd"/>
      <w:r>
        <w:t xml:space="preserve"> w</w:t>
      </w:r>
      <w:r w:rsidR="003A3A56">
        <w:t>as</w:t>
      </w:r>
      <w:r>
        <w:t xml:space="preserve"> high (&gt;100%</w:t>
      </w:r>
      <w:r w:rsidR="00080760">
        <w:t xml:space="preserve"> CV</w:t>
      </w:r>
      <w:r>
        <w:t xml:space="preserve">) for parameters relating to the deep peripheral compartment, however a two-compartment </w:t>
      </w:r>
      <w:r w:rsidR="00AC3111">
        <w:t xml:space="preserve">disposition </w:t>
      </w:r>
      <w:r>
        <w:t>model (</w:t>
      </w:r>
      <w:proofErr w:type="gramStart"/>
      <w:r>
        <w:t>i.e.</w:t>
      </w:r>
      <w:proofErr w:type="gramEnd"/>
      <w:r>
        <w:t xml:space="preserve"> without a deep peripheral compartment) resulted in a significantly higher objective function (+23.5 at a difference of 2 degrees of freedom) compared to the three-compartment </w:t>
      </w:r>
      <w:r w:rsidR="00AC3111">
        <w:t xml:space="preserve">disposition </w:t>
      </w:r>
      <w:r>
        <w:t>model. Furthermore, three slopes were apparent in the plasma pharmacokinetic profiles following nebulized administration (Fig. S3 1% dose). Simulations from the model to predict pharmacokinetic profiles beyond 3 h for dosing regimens outside the range of those investigated in this study should be interpreted with caution.</w:t>
      </w:r>
      <w:r w:rsidR="000722C6">
        <w:br w:type="page"/>
      </w:r>
    </w:p>
    <w:p w14:paraId="70FFF692" w14:textId="77777777" w:rsidR="00A1224B" w:rsidRDefault="00A1224B" w:rsidP="00E23585"/>
    <w:p w14:paraId="0612D5F8" w14:textId="1A4358FA" w:rsidR="00E23585" w:rsidRDefault="00E23585" w:rsidP="00E23585">
      <w:r w:rsidRPr="004003CE">
        <w:rPr>
          <w:noProof/>
        </w:rPr>
        <w:drawing>
          <wp:inline distT="0" distB="0" distL="0" distR="0" wp14:anchorId="5FB15743" wp14:editId="316D7E48">
            <wp:extent cx="1902717" cy="180000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02717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 w:rsidRPr="004003CE">
        <w:rPr>
          <w:noProof/>
        </w:rPr>
        <w:drawing>
          <wp:inline distT="0" distB="0" distL="0" distR="0" wp14:anchorId="50925AEF" wp14:editId="19B7674E">
            <wp:extent cx="1902717" cy="180000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902717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</w:t>
      </w:r>
      <w:r w:rsidRPr="004003CE">
        <w:rPr>
          <w:noProof/>
        </w:rPr>
        <w:drawing>
          <wp:inline distT="0" distB="0" distL="0" distR="0" wp14:anchorId="2C02E511" wp14:editId="061A8CD4">
            <wp:extent cx="1902717" cy="180000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02717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003CE">
        <w:rPr>
          <w:noProof/>
        </w:rPr>
        <w:drawing>
          <wp:inline distT="0" distB="0" distL="0" distR="0" wp14:anchorId="65B509E5" wp14:editId="6D4979B2">
            <wp:extent cx="1902717" cy="180000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902717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741B8" w14:textId="36027FA6" w:rsidR="00E23585" w:rsidRDefault="00E23585" w:rsidP="00E23585">
      <w:r w:rsidRPr="004003CE">
        <w:rPr>
          <w:noProof/>
        </w:rPr>
        <w:drawing>
          <wp:inline distT="0" distB="0" distL="0" distR="0" wp14:anchorId="18E7C146" wp14:editId="0DEE563A">
            <wp:extent cx="1907902" cy="180000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907902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BA245" w14:textId="5E55BCF1" w:rsidR="003C583E" w:rsidRDefault="0009443C">
      <w:r w:rsidRPr="006D167D">
        <w:rPr>
          <w:b/>
          <w:bCs/>
          <w:lang w:val="en-US"/>
        </w:rPr>
        <w:t>Fig</w:t>
      </w:r>
      <w:r>
        <w:rPr>
          <w:b/>
          <w:bCs/>
          <w:lang w:val="en-US"/>
        </w:rPr>
        <w:t>.</w:t>
      </w:r>
      <w:r w:rsidRPr="006D167D">
        <w:rPr>
          <w:b/>
          <w:bCs/>
          <w:lang w:val="en-US"/>
        </w:rPr>
        <w:t xml:space="preserve"> </w:t>
      </w:r>
      <w:r w:rsidR="003C583E" w:rsidRPr="006D167D">
        <w:rPr>
          <w:b/>
          <w:bCs/>
          <w:lang w:val="en-US"/>
        </w:rPr>
        <w:t xml:space="preserve">S1: </w:t>
      </w:r>
      <w:r w:rsidR="00392049">
        <w:rPr>
          <w:b/>
          <w:bCs/>
          <w:lang w:val="en-US"/>
        </w:rPr>
        <w:t>Fold c</w:t>
      </w:r>
      <w:r w:rsidR="00392049" w:rsidRPr="006D167D">
        <w:rPr>
          <w:b/>
          <w:bCs/>
          <w:lang w:val="en-US"/>
        </w:rPr>
        <w:t xml:space="preserve">hanges </w:t>
      </w:r>
      <w:r w:rsidR="00103EDE" w:rsidRPr="006D167D">
        <w:rPr>
          <w:b/>
          <w:bCs/>
          <w:lang w:val="en-US"/>
        </w:rPr>
        <w:t xml:space="preserve">of blood glucose following oral dosing as surrogate for </w:t>
      </w:r>
      <w:r w:rsidR="00DA7432" w:rsidRPr="006D167D">
        <w:rPr>
          <w:b/>
          <w:bCs/>
          <w:lang w:val="en-US"/>
        </w:rPr>
        <w:t>successful closure of reticular groove a</w:t>
      </w:r>
      <w:r w:rsidR="00392049">
        <w:rPr>
          <w:b/>
          <w:bCs/>
          <w:lang w:val="en-US"/>
        </w:rPr>
        <w:t>nd</w:t>
      </w:r>
      <w:r w:rsidR="00DA7432" w:rsidRPr="006D167D">
        <w:rPr>
          <w:b/>
          <w:bCs/>
          <w:lang w:val="en-US"/>
        </w:rPr>
        <w:t xml:space="preserve"> </w:t>
      </w:r>
      <w:r w:rsidR="00392049">
        <w:rPr>
          <w:b/>
          <w:bCs/>
          <w:lang w:val="en-US"/>
        </w:rPr>
        <w:t xml:space="preserve">direct </w:t>
      </w:r>
      <w:r w:rsidR="00103EDE" w:rsidRPr="006D167D">
        <w:rPr>
          <w:b/>
          <w:bCs/>
          <w:lang w:val="en-US"/>
        </w:rPr>
        <w:t xml:space="preserve">delivery </w:t>
      </w:r>
      <w:r w:rsidR="00D42E5D" w:rsidRPr="006D167D">
        <w:rPr>
          <w:b/>
          <w:bCs/>
          <w:lang w:val="en-US"/>
        </w:rPr>
        <w:t xml:space="preserve">of drug </w:t>
      </w:r>
      <w:r w:rsidR="00103EDE" w:rsidRPr="006D167D">
        <w:rPr>
          <w:b/>
          <w:bCs/>
          <w:lang w:val="en-US"/>
        </w:rPr>
        <w:t xml:space="preserve">into the </w:t>
      </w:r>
      <w:r w:rsidR="00E8649A" w:rsidRPr="006D167D">
        <w:rPr>
          <w:b/>
          <w:bCs/>
          <w:lang w:val="en-US"/>
        </w:rPr>
        <w:t>abo</w:t>
      </w:r>
      <w:r w:rsidR="00E80661" w:rsidRPr="006D167D">
        <w:rPr>
          <w:b/>
          <w:bCs/>
          <w:lang w:val="en-US"/>
        </w:rPr>
        <w:t>masum</w:t>
      </w:r>
      <w:r w:rsidR="0080047C" w:rsidRPr="006D167D">
        <w:rPr>
          <w:b/>
          <w:bCs/>
          <w:lang w:val="en-US"/>
        </w:rPr>
        <w:t xml:space="preserve"> in sheep. </w:t>
      </w:r>
      <w:r w:rsidR="006D53CB">
        <w:t>Mean and Individual glucose plasma concentrations with (</w:t>
      </w:r>
      <w:r w:rsidR="00392049">
        <w:t xml:space="preserve">blue </w:t>
      </w:r>
      <w:r w:rsidR="006D53CB">
        <w:t>full circles) and without (</w:t>
      </w:r>
      <w:r w:rsidR="00392049">
        <w:t xml:space="preserve">clear </w:t>
      </w:r>
      <w:r w:rsidR="006D53CB">
        <w:t>open circles) CuSO</w:t>
      </w:r>
      <w:r w:rsidR="006D53CB" w:rsidRPr="00915D48">
        <w:rPr>
          <w:vertAlign w:val="subscript"/>
        </w:rPr>
        <w:t>4</w:t>
      </w:r>
      <w:r w:rsidR="006D53CB">
        <w:t xml:space="preserve"> treatment to sheep (n=5). </w:t>
      </w:r>
      <w:r w:rsidR="003C583E">
        <w:br w:type="page"/>
      </w:r>
    </w:p>
    <w:p w14:paraId="535B4BEE" w14:textId="6567E2E9" w:rsidR="00F55F89" w:rsidRDefault="00B46AC4">
      <w:r>
        <w:rPr>
          <w:noProof/>
        </w:rPr>
        <w:lastRenderedPageBreak/>
        <w:drawing>
          <wp:inline distT="0" distB="0" distL="0" distR="0" wp14:anchorId="5D79000D" wp14:editId="587EBB3E">
            <wp:extent cx="5731510" cy="3820795"/>
            <wp:effectExtent l="0" t="0" r="2540" b="8255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FDB22" w14:textId="15E71117" w:rsidR="00B46AC4" w:rsidRDefault="00F55F89" w:rsidP="00B46AC4">
      <w:pPr>
        <w:rPr>
          <w:b/>
          <w:bCs/>
          <w:lang w:val="en-US"/>
        </w:rPr>
      </w:pPr>
      <w:r w:rsidRPr="008803E7">
        <w:rPr>
          <w:b/>
          <w:bCs/>
          <w:lang w:val="en-US"/>
        </w:rPr>
        <w:t>Fig</w:t>
      </w:r>
      <w:r>
        <w:rPr>
          <w:b/>
          <w:bCs/>
          <w:lang w:val="en-US"/>
        </w:rPr>
        <w:t>.</w:t>
      </w:r>
      <w:r w:rsidRPr="008803E7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>2</w:t>
      </w:r>
      <w:r w:rsidRPr="008803E7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</w:t>
      </w:r>
      <w:r w:rsidR="00B46AC4" w:rsidRPr="00915D48">
        <w:rPr>
          <w:b/>
          <w:bCs/>
          <w:lang w:val="en-US"/>
        </w:rPr>
        <w:t xml:space="preserve">Diagnostic plots of the final model for the plasma pharmacokinetics of </w:t>
      </w:r>
      <w:proofErr w:type="spellStart"/>
      <w:r w:rsidR="00B46AC4" w:rsidRPr="00915D48">
        <w:rPr>
          <w:b/>
          <w:bCs/>
          <w:lang w:val="en-US"/>
        </w:rPr>
        <w:t>niclosamide</w:t>
      </w:r>
      <w:proofErr w:type="spellEnd"/>
      <w:r w:rsidR="00B46AC4" w:rsidRPr="00915D48">
        <w:rPr>
          <w:b/>
          <w:bCs/>
          <w:lang w:val="en-US"/>
        </w:rPr>
        <w:t xml:space="preserve"> following IV infusion and nebulized dosing.</w:t>
      </w:r>
    </w:p>
    <w:p w14:paraId="4E1B7971" w14:textId="7696C631" w:rsidR="009023EF" w:rsidRDefault="009023E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5F0F903" w14:textId="7EAFEFED" w:rsidR="009023EF" w:rsidRPr="00FC09A6" w:rsidRDefault="009023EF" w:rsidP="009023EF">
      <w:pPr>
        <w:jc w:val="both"/>
        <w:rPr>
          <w:rFonts w:cs="Times New Roman"/>
        </w:rPr>
      </w:pPr>
    </w:p>
    <w:tbl>
      <w:tblPr>
        <w:tblStyle w:val="TableGrid"/>
        <w:tblW w:w="7416" w:type="dxa"/>
        <w:tblLook w:val="04A0" w:firstRow="1" w:lastRow="0" w:firstColumn="1" w:lastColumn="0" w:noHBand="0" w:noVBand="1"/>
      </w:tblPr>
      <w:tblGrid>
        <w:gridCol w:w="7416"/>
      </w:tblGrid>
      <w:tr w:rsidR="009023EF" w14:paraId="026F4C77" w14:textId="77777777" w:rsidTr="00C800EB">
        <w:trPr>
          <w:trHeight w:val="3534"/>
        </w:trPr>
        <w:tc>
          <w:tcPr>
            <w:tcW w:w="7416" w:type="dxa"/>
          </w:tcPr>
          <w:p w14:paraId="488DC946" w14:textId="77777777" w:rsidR="009023EF" w:rsidRDefault="009023EF" w:rsidP="00C800EB">
            <w:pPr>
              <w:jc w:val="both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550ECFA5" wp14:editId="3440D6F7">
                  <wp:extent cx="4304254" cy="2540635"/>
                  <wp:effectExtent l="0" t="0" r="1270" b="0"/>
                  <wp:docPr id="9" name="Picture 9" descr="A picture containing text, line, diagram, parall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A picture containing text, line, diagram, parallel&#10;&#10;Description automatically generated"/>
                          <pic:cNvPicPr/>
                        </pic:nvPicPr>
                        <pic:blipFill rotWithShape="1">
                          <a:blip r:embed="rId14"/>
                          <a:srcRect l="3722" t="2715" r="2070" b="4607"/>
                          <a:stretch/>
                        </pic:blipFill>
                        <pic:spPr bwMode="auto">
                          <a:xfrm>
                            <a:off x="0" y="0"/>
                            <a:ext cx="4306621" cy="25420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23EF" w14:paraId="42D4A91F" w14:textId="77777777" w:rsidTr="00C800EB">
        <w:trPr>
          <w:trHeight w:val="3545"/>
        </w:trPr>
        <w:tc>
          <w:tcPr>
            <w:tcW w:w="7416" w:type="dxa"/>
          </w:tcPr>
          <w:p w14:paraId="02D51008" w14:textId="77777777" w:rsidR="009023EF" w:rsidRPr="005A0A77" w:rsidRDefault="009023EF" w:rsidP="00C800EB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noProof/>
              </w:rPr>
              <w:drawing>
                <wp:inline distT="0" distB="0" distL="0" distR="0" wp14:anchorId="36839C65" wp14:editId="7213A049">
                  <wp:extent cx="4348716" cy="2519045"/>
                  <wp:effectExtent l="0" t="0" r="0" b="0"/>
                  <wp:docPr id="1938097370" name="Picture 1938097370" descr="A picture containing text, line, diagram, parall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picture containing text, line, diagram, parallel&#10;&#10;Description automatically generated"/>
                          <pic:cNvPicPr/>
                        </pic:nvPicPr>
                        <pic:blipFill rotWithShape="1">
                          <a:blip r:embed="rId15"/>
                          <a:srcRect l="3257" t="3878" r="1573" b="4242"/>
                          <a:stretch/>
                        </pic:blipFill>
                        <pic:spPr bwMode="auto">
                          <a:xfrm>
                            <a:off x="0" y="0"/>
                            <a:ext cx="4350636" cy="25201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23EF" w14:paraId="1B5F2D77" w14:textId="77777777" w:rsidTr="00C800EB">
        <w:trPr>
          <w:trHeight w:val="4086"/>
        </w:trPr>
        <w:tc>
          <w:tcPr>
            <w:tcW w:w="7416" w:type="dxa"/>
          </w:tcPr>
          <w:p w14:paraId="7368ED29" w14:textId="77777777" w:rsidR="009023EF" w:rsidRPr="006A44B5" w:rsidRDefault="009023EF" w:rsidP="00C800EB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noProof/>
              </w:rPr>
              <w:drawing>
                <wp:inline distT="0" distB="0" distL="0" distR="0" wp14:anchorId="75F9094D" wp14:editId="6DE6C7AE">
                  <wp:extent cx="4399915" cy="2572550"/>
                  <wp:effectExtent l="0" t="0" r="635" b="0"/>
                  <wp:docPr id="8" name="Picture 8" descr="A picture containing text, line, diagram, parall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A picture containing text, line, diagram, parallel&#10;&#10;Description automatically generated"/>
                          <pic:cNvPicPr/>
                        </pic:nvPicPr>
                        <pic:blipFill rotWithShape="1">
                          <a:blip r:embed="rId16"/>
                          <a:srcRect l="3722" t="2326" b="3854"/>
                          <a:stretch/>
                        </pic:blipFill>
                        <pic:spPr bwMode="auto">
                          <a:xfrm>
                            <a:off x="0" y="0"/>
                            <a:ext cx="4401267" cy="25733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13C2A5" w14:textId="77777777" w:rsidR="0024349D" w:rsidRPr="00FC09A6" w:rsidRDefault="0024349D" w:rsidP="009023EF">
      <w:pPr>
        <w:spacing w:before="120"/>
        <w:jc w:val="both"/>
        <w:rPr>
          <w:rFonts w:cs="Times New Roman"/>
          <w:b/>
        </w:rPr>
      </w:pPr>
      <w:r w:rsidRPr="006C1BE8">
        <w:rPr>
          <w:rFonts w:cs="Times New Roman"/>
          <w:b/>
        </w:rPr>
        <w:t>Figure S3</w:t>
      </w:r>
      <w:r w:rsidRPr="00FC09A6">
        <w:rPr>
          <w:rFonts w:cs="Times New Roman"/>
          <w:b/>
        </w:rPr>
        <w:t xml:space="preserve">. Simulations for nebulized </w:t>
      </w:r>
      <w:proofErr w:type="spellStart"/>
      <w:r w:rsidRPr="00FC09A6">
        <w:rPr>
          <w:rFonts w:cs="Times New Roman"/>
          <w:b/>
        </w:rPr>
        <w:t>niclosamide</w:t>
      </w:r>
      <w:proofErr w:type="spellEnd"/>
      <w:r w:rsidRPr="00FC09A6">
        <w:rPr>
          <w:rFonts w:cs="Times New Roman"/>
          <w:b/>
        </w:rPr>
        <w:t xml:space="preserve"> stratified by dose level. </w:t>
      </w:r>
    </w:p>
    <w:p w14:paraId="5BBAC1E6" w14:textId="09954CC5" w:rsidR="00F55F89" w:rsidRDefault="009023EF">
      <w:r w:rsidRPr="00FC09A6">
        <w:rPr>
          <w:rFonts w:cs="Times New Roman"/>
        </w:rPr>
        <w:t>P10: 10</w:t>
      </w:r>
      <w:r w:rsidRPr="00FC09A6">
        <w:rPr>
          <w:rFonts w:cs="Times New Roman"/>
          <w:vertAlign w:val="superscript"/>
        </w:rPr>
        <w:t>th</w:t>
      </w:r>
      <w:r w:rsidRPr="00FC09A6">
        <w:rPr>
          <w:rFonts w:cs="Times New Roman"/>
        </w:rPr>
        <w:t xml:space="preserve"> percentile predicted, P50: median predicted, P90: 90</w:t>
      </w:r>
      <w:r w:rsidRPr="00FC09A6">
        <w:rPr>
          <w:rFonts w:cs="Times New Roman"/>
          <w:vertAlign w:val="superscript"/>
        </w:rPr>
        <w:t>th</w:t>
      </w:r>
      <w:r w:rsidRPr="00FC09A6">
        <w:rPr>
          <w:rFonts w:cs="Times New Roman"/>
        </w:rPr>
        <w:t xml:space="preserve"> percentile predicted, symbols: observed </w:t>
      </w:r>
      <w:proofErr w:type="spellStart"/>
      <w:r w:rsidRPr="00FC09A6">
        <w:rPr>
          <w:rFonts w:cs="Times New Roman"/>
        </w:rPr>
        <w:t>niclosamide</w:t>
      </w:r>
      <w:proofErr w:type="spellEnd"/>
      <w:r w:rsidRPr="00FC09A6">
        <w:rPr>
          <w:rFonts w:cs="Times New Roman"/>
        </w:rPr>
        <w:t xml:space="preserve"> concentrations, LLOQ: lower limit of quantification of the assay.</w:t>
      </w:r>
      <w:r w:rsidR="00F55F89" w:rsidRPr="00A30477">
        <w:rPr>
          <w:lang w:val="en-US"/>
        </w:rPr>
        <w:t xml:space="preserve"> </w:t>
      </w:r>
      <w:r w:rsidR="00F55F89">
        <w:br w:type="page"/>
      </w:r>
    </w:p>
    <w:p w14:paraId="7C1D6FEE" w14:textId="350D1A6C" w:rsidR="009A2F52" w:rsidRPr="006A4A49" w:rsidRDefault="00C41BBA" w:rsidP="006D186D">
      <w:pPr>
        <w:rPr>
          <w:lang w:val="en-US"/>
        </w:rPr>
      </w:pPr>
      <w:r>
        <w:object w:dxaOrig="12060" w:dyaOrig="11645" w14:anchorId="62D514E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435.75pt" o:ole="">
            <v:imagedata r:id="rId17" o:title=""/>
          </v:shape>
          <o:OLEObject Type="Embed" ProgID="Prism9.Document" ShapeID="_x0000_i1025" DrawAspect="Content" ObjectID="_1751353814" r:id="rId18"/>
        </w:object>
      </w:r>
    </w:p>
    <w:p w14:paraId="029CB89E" w14:textId="575EDF31" w:rsidR="0029579B" w:rsidRPr="00C527F1" w:rsidRDefault="0009443C" w:rsidP="006D186D">
      <w:pPr>
        <w:rPr>
          <w:b/>
          <w:bCs/>
          <w:lang w:val="en-US"/>
        </w:rPr>
      </w:pPr>
      <w:r w:rsidRPr="008803E7">
        <w:rPr>
          <w:b/>
          <w:bCs/>
          <w:lang w:val="en-US"/>
        </w:rPr>
        <w:t>Fig</w:t>
      </w:r>
      <w:r>
        <w:rPr>
          <w:b/>
          <w:bCs/>
          <w:lang w:val="en-US"/>
        </w:rPr>
        <w:t>.</w:t>
      </w:r>
      <w:r w:rsidRPr="008803E7">
        <w:rPr>
          <w:b/>
          <w:bCs/>
          <w:lang w:val="en-US"/>
        </w:rPr>
        <w:t xml:space="preserve"> </w:t>
      </w:r>
      <w:r w:rsidR="004645B1" w:rsidRPr="008803E7">
        <w:rPr>
          <w:b/>
          <w:bCs/>
          <w:lang w:val="en-US"/>
        </w:rPr>
        <w:t>S</w:t>
      </w:r>
      <w:r w:rsidR="009023EF">
        <w:rPr>
          <w:b/>
          <w:bCs/>
          <w:lang w:val="en-US"/>
        </w:rPr>
        <w:t>4</w:t>
      </w:r>
      <w:r w:rsidR="004645B1" w:rsidRPr="008803E7">
        <w:rPr>
          <w:b/>
          <w:bCs/>
          <w:lang w:val="en-US"/>
        </w:rPr>
        <w:t>:</w:t>
      </w:r>
      <w:r w:rsidR="008803E7">
        <w:rPr>
          <w:b/>
          <w:bCs/>
          <w:lang w:val="en-US"/>
        </w:rPr>
        <w:t xml:space="preserve"> </w:t>
      </w:r>
      <w:r w:rsidR="0052603A" w:rsidRPr="008803E7">
        <w:rPr>
          <w:b/>
          <w:bCs/>
          <w:lang w:val="en-US"/>
        </w:rPr>
        <w:t xml:space="preserve">Plasma </w:t>
      </w:r>
      <w:r w:rsidR="006C1BE8">
        <w:rPr>
          <w:b/>
          <w:bCs/>
          <w:lang w:val="en-US"/>
        </w:rPr>
        <w:t>concentration</w:t>
      </w:r>
      <w:r w:rsidR="0052603A" w:rsidRPr="008803E7">
        <w:rPr>
          <w:b/>
          <w:bCs/>
          <w:lang w:val="en-US"/>
        </w:rPr>
        <w:t>-</w:t>
      </w:r>
      <w:r w:rsidR="006C1BE8">
        <w:rPr>
          <w:b/>
          <w:bCs/>
          <w:lang w:val="en-US"/>
        </w:rPr>
        <w:t>time</w:t>
      </w:r>
      <w:r w:rsidR="006C1BE8" w:rsidRPr="008803E7">
        <w:rPr>
          <w:b/>
          <w:bCs/>
          <w:lang w:val="en-US"/>
        </w:rPr>
        <w:t xml:space="preserve"> </w:t>
      </w:r>
      <w:r w:rsidR="0052603A" w:rsidRPr="008803E7">
        <w:rPr>
          <w:b/>
          <w:bCs/>
          <w:lang w:val="en-US"/>
        </w:rPr>
        <w:t>profiles</w:t>
      </w:r>
      <w:r w:rsidR="00484160" w:rsidRPr="008803E7">
        <w:rPr>
          <w:b/>
          <w:bCs/>
          <w:lang w:val="en-US"/>
        </w:rPr>
        <w:t xml:space="preserve"> of </w:t>
      </w:r>
      <w:r w:rsidR="008803E7">
        <w:rPr>
          <w:b/>
          <w:bCs/>
          <w:lang w:val="en-US"/>
        </w:rPr>
        <w:t xml:space="preserve">niclosamide </w:t>
      </w:r>
      <w:r w:rsidR="00A30477">
        <w:rPr>
          <w:b/>
          <w:bCs/>
          <w:lang w:val="en-US"/>
        </w:rPr>
        <w:t xml:space="preserve">of three administration routes. </w:t>
      </w:r>
      <w:r w:rsidR="00A30477" w:rsidRPr="00A30477">
        <w:rPr>
          <w:lang w:val="en-US"/>
        </w:rPr>
        <w:t xml:space="preserve">Time concentration profiles </w:t>
      </w:r>
      <w:r w:rsidR="0052603A" w:rsidRPr="00A30477">
        <w:rPr>
          <w:lang w:val="en-US"/>
        </w:rPr>
        <w:t>following nebulized</w:t>
      </w:r>
      <w:r w:rsidR="00484160" w:rsidRPr="00A30477">
        <w:rPr>
          <w:lang w:val="en-US"/>
        </w:rPr>
        <w:t xml:space="preserve"> and </w:t>
      </w:r>
      <w:r w:rsidR="00C527F1" w:rsidRPr="00A30477">
        <w:rPr>
          <w:lang w:val="en-US"/>
        </w:rPr>
        <w:t>intravenous</w:t>
      </w:r>
      <w:r w:rsidR="0052603A" w:rsidRPr="00A30477">
        <w:rPr>
          <w:lang w:val="en-US"/>
        </w:rPr>
        <w:t xml:space="preserve"> administration of niclosamide ethanolamine </w:t>
      </w:r>
      <w:r w:rsidR="008803E7" w:rsidRPr="00A30477">
        <w:rPr>
          <w:lang w:val="en-US"/>
        </w:rPr>
        <w:t>including all datapoints</w:t>
      </w:r>
      <w:r w:rsidR="00C527F1" w:rsidRPr="00A30477">
        <w:rPr>
          <w:lang w:val="en-US"/>
        </w:rPr>
        <w:t xml:space="preserve"> </w:t>
      </w:r>
      <w:r w:rsidR="0052603A" w:rsidRPr="00A30477">
        <w:rPr>
          <w:lang w:val="en-US"/>
        </w:rPr>
        <w:t>(A) and following oral administration of niclosamide (B)</w:t>
      </w:r>
      <w:r w:rsidR="00C527F1" w:rsidRPr="00A30477">
        <w:rPr>
          <w:lang w:val="en-US"/>
        </w:rPr>
        <w:t>.</w:t>
      </w:r>
      <w:r w:rsidR="008803E7">
        <w:rPr>
          <w:b/>
          <w:bCs/>
          <w:lang w:val="en-US"/>
        </w:rPr>
        <w:t xml:space="preserve"> </w:t>
      </w:r>
      <w:r w:rsidR="0052603A">
        <w:rPr>
          <w:lang w:val="en-US"/>
        </w:rPr>
        <w:t xml:space="preserve">Data displayed as mean </w:t>
      </w:r>
      <w:r w:rsidR="0052603A">
        <w:rPr>
          <w:rFonts w:cs="Times New Roman"/>
          <w:lang w:val="en-US"/>
        </w:rPr>
        <w:t>±</w:t>
      </w:r>
      <w:r w:rsidR="0052603A">
        <w:rPr>
          <w:lang w:val="en-US"/>
        </w:rPr>
        <w:t xml:space="preserve"> S</w:t>
      </w:r>
      <w:r w:rsidR="00535D3A">
        <w:rPr>
          <w:lang w:val="en-US"/>
        </w:rPr>
        <w:t>EM</w:t>
      </w:r>
      <w:r w:rsidR="0052603A">
        <w:rPr>
          <w:lang w:val="en-US"/>
        </w:rPr>
        <w:t xml:space="preserve"> on linear (</w:t>
      </w:r>
      <w:r w:rsidR="000D7D44">
        <w:rPr>
          <w:lang w:val="en-US"/>
        </w:rPr>
        <w:t xml:space="preserve">left </w:t>
      </w:r>
      <w:r w:rsidR="0052603A">
        <w:rPr>
          <w:lang w:val="en-US"/>
        </w:rPr>
        <w:t>panel) and semilog scale (</w:t>
      </w:r>
      <w:r w:rsidR="000D7D44">
        <w:rPr>
          <w:lang w:val="en-US"/>
        </w:rPr>
        <w:t>right</w:t>
      </w:r>
      <w:r w:rsidR="0052603A">
        <w:rPr>
          <w:lang w:val="en-US"/>
        </w:rPr>
        <w:t xml:space="preserve"> panel). </w:t>
      </w:r>
      <w:r w:rsidR="004329CF">
        <w:rPr>
          <w:lang w:val="en-US"/>
        </w:rPr>
        <w:t xml:space="preserve">LLOQ = lower limit of quantification. </w:t>
      </w:r>
      <w:r w:rsidR="00F02EDE">
        <w:rPr>
          <w:lang w:val="en-US"/>
        </w:rPr>
        <w:t xml:space="preserve">NEN = niclosamide ethanolamine salt. </w:t>
      </w:r>
    </w:p>
    <w:sectPr w:rsidR="0029579B" w:rsidRPr="00C527F1" w:rsidSect="004645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86D"/>
    <w:rsid w:val="00041A4B"/>
    <w:rsid w:val="000722C6"/>
    <w:rsid w:val="00080760"/>
    <w:rsid w:val="0009443C"/>
    <w:rsid w:val="000D7D44"/>
    <w:rsid w:val="00103EDE"/>
    <w:rsid w:val="001A7457"/>
    <w:rsid w:val="0021656C"/>
    <w:rsid w:val="0024349D"/>
    <w:rsid w:val="002463B3"/>
    <w:rsid w:val="0029579B"/>
    <w:rsid w:val="002A21F0"/>
    <w:rsid w:val="002B5B63"/>
    <w:rsid w:val="002C2693"/>
    <w:rsid w:val="00320660"/>
    <w:rsid w:val="00384885"/>
    <w:rsid w:val="00392049"/>
    <w:rsid w:val="003A3A56"/>
    <w:rsid w:val="003B171B"/>
    <w:rsid w:val="003C583E"/>
    <w:rsid w:val="003E7BA9"/>
    <w:rsid w:val="004329CF"/>
    <w:rsid w:val="00450A03"/>
    <w:rsid w:val="004645B1"/>
    <w:rsid w:val="004654EE"/>
    <w:rsid w:val="00484160"/>
    <w:rsid w:val="004A0561"/>
    <w:rsid w:val="004B3B5C"/>
    <w:rsid w:val="0052603A"/>
    <w:rsid w:val="00535D3A"/>
    <w:rsid w:val="005860F2"/>
    <w:rsid w:val="006A4A49"/>
    <w:rsid w:val="006C1BE8"/>
    <w:rsid w:val="006C3078"/>
    <w:rsid w:val="006D167D"/>
    <w:rsid w:val="006D186D"/>
    <w:rsid w:val="006D53CB"/>
    <w:rsid w:val="007E77B6"/>
    <w:rsid w:val="0080047C"/>
    <w:rsid w:val="008329BE"/>
    <w:rsid w:val="0086391B"/>
    <w:rsid w:val="008803E7"/>
    <w:rsid w:val="008B69F4"/>
    <w:rsid w:val="009023EF"/>
    <w:rsid w:val="00915D48"/>
    <w:rsid w:val="0092280D"/>
    <w:rsid w:val="0094274F"/>
    <w:rsid w:val="0094298B"/>
    <w:rsid w:val="00966596"/>
    <w:rsid w:val="009A2F52"/>
    <w:rsid w:val="009A3963"/>
    <w:rsid w:val="009A4FAA"/>
    <w:rsid w:val="009F2CFD"/>
    <w:rsid w:val="00A1224B"/>
    <w:rsid w:val="00A236FA"/>
    <w:rsid w:val="00A30477"/>
    <w:rsid w:val="00AC3111"/>
    <w:rsid w:val="00B46AC4"/>
    <w:rsid w:val="00BC05BB"/>
    <w:rsid w:val="00BE3986"/>
    <w:rsid w:val="00BE3D91"/>
    <w:rsid w:val="00C04001"/>
    <w:rsid w:val="00C068F7"/>
    <w:rsid w:val="00C229A6"/>
    <w:rsid w:val="00C41BBA"/>
    <w:rsid w:val="00C527F1"/>
    <w:rsid w:val="00CE32AB"/>
    <w:rsid w:val="00CF2A98"/>
    <w:rsid w:val="00D42E5D"/>
    <w:rsid w:val="00DA7432"/>
    <w:rsid w:val="00DF4A5C"/>
    <w:rsid w:val="00E23585"/>
    <w:rsid w:val="00E80661"/>
    <w:rsid w:val="00E8649A"/>
    <w:rsid w:val="00EA3B08"/>
    <w:rsid w:val="00ED7BEA"/>
    <w:rsid w:val="00F02EDE"/>
    <w:rsid w:val="00F2417E"/>
    <w:rsid w:val="00F25E4F"/>
    <w:rsid w:val="00F32814"/>
    <w:rsid w:val="00F55F89"/>
    <w:rsid w:val="00F653EC"/>
    <w:rsid w:val="00FC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4:docId w14:val="68CAC130"/>
  <w15:chartTrackingRefBased/>
  <w15:docId w15:val="{299E87D3-CD92-4B75-9964-76306047E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86D"/>
    <w:rPr>
      <w:rFonts w:ascii="Times New Roman" w:hAnsi="Times New Roma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24B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6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68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8F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8F7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3D91"/>
    <w:pPr>
      <w:spacing w:after="0" w:line="24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ED7BEA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24B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902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77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7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18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hyperlink" Target="mailto:msom@biosustain.dtu.dk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emf"/><Relationship Id="rId5" Type="http://schemas.openxmlformats.org/officeDocument/2006/relationships/settings" Target="setting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DC1D2A008C924C9C06190D1A413055" ma:contentTypeVersion="16" ma:contentTypeDescription="Create a new document." ma:contentTypeScope="" ma:versionID="9491c474d9deb39a58cd816bda5ff662">
  <xsd:schema xmlns:xsd="http://www.w3.org/2001/XMLSchema" xmlns:xs="http://www.w3.org/2001/XMLSchema" xmlns:p="http://schemas.microsoft.com/office/2006/metadata/properties" xmlns:ns2="b333af63-8f6e-48ed-9ee9-ef601a931b7a" xmlns:ns3="91aee54e-1aee-4ee4-9657-b95ad6898ef7" targetNamespace="http://schemas.microsoft.com/office/2006/metadata/properties" ma:root="true" ma:fieldsID="62353862360cf48e8a129df56820683f" ns2:_="" ns3:_="">
    <xsd:import namespace="b333af63-8f6e-48ed-9ee9-ef601a931b7a"/>
    <xsd:import namespace="91aee54e-1aee-4ee4-9657-b95ad6898e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33af63-8f6e-48ed-9ee9-ef601a931b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6498402-fb1f-46a4-9944-12c979518a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ee54e-1aee-4ee4-9657-b95ad6898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b9b563d-d0ee-4a2a-8785-0f4920fb68c6}" ma:internalName="TaxCatchAll" ma:showField="CatchAllData" ma:web="91aee54e-1aee-4ee4-9657-b95ad6898e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aee54e-1aee-4ee4-9657-b95ad6898ef7" xsi:nil="true"/>
    <lcf76f155ced4ddcb4097134ff3c332f xmlns="b333af63-8f6e-48ed-9ee9-ef601a931b7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10521D-A8ED-4045-98B1-2788459E8B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33af63-8f6e-48ed-9ee9-ef601a931b7a"/>
    <ds:schemaRef ds:uri="91aee54e-1aee-4ee4-9657-b95ad6898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571699-3837-46B8-9E36-ABA774E32A4B}">
  <ds:schemaRefs>
    <ds:schemaRef ds:uri="http://schemas.microsoft.com/office/2006/metadata/properties"/>
    <ds:schemaRef ds:uri="http://schemas.microsoft.com/office/infopath/2007/PartnerControls"/>
    <ds:schemaRef ds:uri="91aee54e-1aee-4ee4-9657-b95ad6898ef7"/>
    <ds:schemaRef ds:uri="b333af63-8f6e-48ed-9ee9-ef601a931b7a"/>
  </ds:schemaRefs>
</ds:datastoreItem>
</file>

<file path=customXml/itemProps3.xml><?xml version="1.0" encoding="utf-8"?>
<ds:datastoreItem xmlns:ds="http://schemas.openxmlformats.org/officeDocument/2006/customXml" ds:itemID="{3CE75176-6B3B-4855-A6FB-6AF0230D6CD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68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eiss</dc:creator>
  <cp:keywords/>
  <dc:description/>
  <cp:lastModifiedBy>Anne Weiss</cp:lastModifiedBy>
  <cp:revision>2</cp:revision>
  <dcterms:created xsi:type="dcterms:W3CDTF">2023-07-20T08:24:00Z</dcterms:created>
  <dcterms:modified xsi:type="dcterms:W3CDTF">2023-07-20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DC1D2A008C924C9C06190D1A413055</vt:lpwstr>
  </property>
  <property fmtid="{D5CDD505-2E9C-101B-9397-08002B2CF9AE}" pid="3" name="MediaServiceImageTags">
    <vt:lpwstr/>
  </property>
</Properties>
</file>